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09" w:type="dxa"/>
        <w:tblInd w:w="-1175" w:type="dxa"/>
        <w:tblLook w:val="04A0" w:firstRow="1" w:lastRow="0" w:firstColumn="1" w:lastColumn="0" w:noHBand="0" w:noVBand="1"/>
      </w:tblPr>
      <w:tblGrid>
        <w:gridCol w:w="956"/>
        <w:gridCol w:w="1195"/>
        <w:gridCol w:w="975"/>
        <w:gridCol w:w="975"/>
        <w:gridCol w:w="1744"/>
        <w:gridCol w:w="1343"/>
        <w:gridCol w:w="2421"/>
      </w:tblGrid>
      <w:tr w:rsidR="00E109A1" w:rsidRPr="00E109A1" w14:paraId="4DA37DF5" w14:textId="10D46951" w:rsidTr="00672A4F">
        <w:trPr>
          <w:trHeight w:val="377"/>
        </w:trPr>
        <w:tc>
          <w:tcPr>
            <w:tcW w:w="956" w:type="dxa"/>
          </w:tcPr>
          <w:p w14:paraId="2F538A12" w14:textId="4D9202B2" w:rsidR="00672A4F" w:rsidRPr="00E109A1" w:rsidRDefault="00672A4F">
            <w:r w:rsidRPr="00E109A1">
              <w:t>One incision</w:t>
            </w:r>
          </w:p>
        </w:tc>
        <w:tc>
          <w:tcPr>
            <w:tcW w:w="1195" w:type="dxa"/>
          </w:tcPr>
          <w:p w14:paraId="7E1A63C9" w14:textId="77777777" w:rsidR="00672A4F" w:rsidRPr="00E109A1" w:rsidRDefault="00672A4F">
            <w:proofErr w:type="spellStart"/>
            <w:r w:rsidRPr="00E109A1">
              <w:t>Tumoral</w:t>
            </w:r>
            <w:proofErr w:type="spellEnd"/>
            <w:r w:rsidRPr="00E109A1">
              <w:t xml:space="preserve"> </w:t>
            </w:r>
          </w:p>
          <w:p w14:paraId="32E4AD1B" w14:textId="38AD171C" w:rsidR="00672A4F" w:rsidRPr="00E109A1" w:rsidRDefault="00672A4F">
            <w:r w:rsidRPr="00E109A1">
              <w:t>Size - mm</w:t>
            </w:r>
          </w:p>
        </w:tc>
        <w:tc>
          <w:tcPr>
            <w:tcW w:w="975" w:type="dxa"/>
          </w:tcPr>
          <w:p w14:paraId="03C3DAFD" w14:textId="78C217A0" w:rsidR="00672A4F" w:rsidRPr="00E109A1" w:rsidRDefault="00672A4F">
            <w:r w:rsidRPr="00E109A1">
              <w:t>T stage</w:t>
            </w:r>
          </w:p>
        </w:tc>
        <w:tc>
          <w:tcPr>
            <w:tcW w:w="975" w:type="dxa"/>
          </w:tcPr>
          <w:p w14:paraId="09D1B31D" w14:textId="60C1BEDC" w:rsidR="00672A4F" w:rsidRPr="00E109A1" w:rsidRDefault="00672A4F">
            <w:r w:rsidRPr="00E109A1">
              <w:t>Stage</w:t>
            </w:r>
          </w:p>
        </w:tc>
        <w:tc>
          <w:tcPr>
            <w:tcW w:w="1744" w:type="dxa"/>
          </w:tcPr>
          <w:p w14:paraId="0AC2180D" w14:textId="74FF5C32" w:rsidR="00672A4F" w:rsidRPr="00E109A1" w:rsidRDefault="00672A4F" w:rsidP="00AB556A">
            <w:r w:rsidRPr="00E109A1">
              <w:t>Localization</w:t>
            </w:r>
          </w:p>
        </w:tc>
        <w:tc>
          <w:tcPr>
            <w:tcW w:w="1343" w:type="dxa"/>
          </w:tcPr>
          <w:p w14:paraId="55F7EEAB" w14:textId="70A87962" w:rsidR="00672A4F" w:rsidRPr="00E109A1" w:rsidRDefault="00672A4F" w:rsidP="00BC4939">
            <w:r w:rsidRPr="00E109A1">
              <w:t xml:space="preserve">Volume breast tissue- </w:t>
            </w:r>
            <w:r w:rsidR="00BC4939" w:rsidRPr="00E109A1">
              <w:t>mm</w:t>
            </w:r>
            <w:r w:rsidRPr="00E109A1">
              <w:t>3</w:t>
            </w:r>
          </w:p>
        </w:tc>
        <w:tc>
          <w:tcPr>
            <w:tcW w:w="2421" w:type="dxa"/>
          </w:tcPr>
          <w:p w14:paraId="3FD8F1B6" w14:textId="6699AE28" w:rsidR="00672A4F" w:rsidRPr="00E109A1" w:rsidRDefault="00672A4F" w:rsidP="00273A17">
            <w:r w:rsidRPr="00E109A1">
              <w:t>Surgical time</w:t>
            </w:r>
          </w:p>
        </w:tc>
      </w:tr>
      <w:tr w:rsidR="00E109A1" w:rsidRPr="00E109A1" w14:paraId="720DB7AA" w14:textId="3BA27EC5" w:rsidTr="00672A4F">
        <w:trPr>
          <w:trHeight w:val="431"/>
        </w:trPr>
        <w:tc>
          <w:tcPr>
            <w:tcW w:w="956" w:type="dxa"/>
          </w:tcPr>
          <w:p w14:paraId="1423FA85" w14:textId="557305A9" w:rsidR="00672A4F" w:rsidRPr="00E109A1" w:rsidRDefault="00672A4F">
            <w:r w:rsidRPr="00E109A1">
              <w:t>1</w:t>
            </w:r>
          </w:p>
        </w:tc>
        <w:tc>
          <w:tcPr>
            <w:tcW w:w="1195" w:type="dxa"/>
          </w:tcPr>
          <w:p w14:paraId="434E83FA" w14:textId="6B6FC9AE" w:rsidR="00672A4F" w:rsidRPr="00E109A1" w:rsidRDefault="00672A4F">
            <w:r w:rsidRPr="00E109A1">
              <w:t>12</w:t>
            </w:r>
          </w:p>
        </w:tc>
        <w:tc>
          <w:tcPr>
            <w:tcW w:w="975" w:type="dxa"/>
          </w:tcPr>
          <w:p w14:paraId="3034B547" w14:textId="1DD22B8E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00C8AEA6" w14:textId="0BB4BFF4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2DE0C25D" w14:textId="77777777" w:rsidR="00672A4F" w:rsidRPr="00E109A1" w:rsidRDefault="00672A4F">
            <w:r w:rsidRPr="00E109A1">
              <w:t>QSL</w:t>
            </w:r>
          </w:p>
        </w:tc>
        <w:tc>
          <w:tcPr>
            <w:tcW w:w="1343" w:type="dxa"/>
          </w:tcPr>
          <w:p w14:paraId="1F48BB3C" w14:textId="77777777" w:rsidR="00672A4F" w:rsidRPr="00E109A1" w:rsidRDefault="00672A4F">
            <w:r w:rsidRPr="00E109A1">
              <w:t>9</w:t>
            </w:r>
          </w:p>
        </w:tc>
        <w:tc>
          <w:tcPr>
            <w:tcW w:w="2421" w:type="dxa"/>
          </w:tcPr>
          <w:p w14:paraId="63E62AF3" w14:textId="1B8BB793" w:rsidR="00672A4F" w:rsidRPr="00E109A1" w:rsidRDefault="00672A4F" w:rsidP="00273A17">
            <w:r w:rsidRPr="00E109A1">
              <w:t>13:40-15:55</w:t>
            </w:r>
          </w:p>
        </w:tc>
      </w:tr>
      <w:tr w:rsidR="00E109A1" w:rsidRPr="00E109A1" w14:paraId="0752483E" w14:textId="1F245B00" w:rsidTr="00672A4F">
        <w:tc>
          <w:tcPr>
            <w:tcW w:w="956" w:type="dxa"/>
          </w:tcPr>
          <w:p w14:paraId="134BDA83" w14:textId="77777777" w:rsidR="00672A4F" w:rsidRPr="00E109A1" w:rsidRDefault="00672A4F">
            <w:r w:rsidRPr="00E109A1">
              <w:t>2</w:t>
            </w:r>
          </w:p>
        </w:tc>
        <w:tc>
          <w:tcPr>
            <w:tcW w:w="1195" w:type="dxa"/>
          </w:tcPr>
          <w:p w14:paraId="600AA0D7" w14:textId="4D9E277D" w:rsidR="00672A4F" w:rsidRPr="00E109A1" w:rsidRDefault="00672A4F" w:rsidP="001333C8">
            <w:r w:rsidRPr="00E109A1">
              <w:t>10</w:t>
            </w:r>
          </w:p>
        </w:tc>
        <w:tc>
          <w:tcPr>
            <w:tcW w:w="975" w:type="dxa"/>
          </w:tcPr>
          <w:p w14:paraId="3DEB16C4" w14:textId="35FE08ED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4D1D709C" w14:textId="711B4320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7D75ECAE" w14:textId="77777777" w:rsidR="00672A4F" w:rsidRPr="00E109A1" w:rsidRDefault="00672A4F">
            <w:r w:rsidRPr="00E109A1">
              <w:t>QSL</w:t>
            </w:r>
          </w:p>
        </w:tc>
        <w:tc>
          <w:tcPr>
            <w:tcW w:w="1343" w:type="dxa"/>
          </w:tcPr>
          <w:p w14:paraId="6A4363A2" w14:textId="77777777" w:rsidR="00672A4F" w:rsidRPr="00E109A1" w:rsidRDefault="00672A4F">
            <w:r w:rsidRPr="00E109A1">
              <w:t>9</w:t>
            </w:r>
          </w:p>
        </w:tc>
        <w:tc>
          <w:tcPr>
            <w:tcW w:w="2421" w:type="dxa"/>
          </w:tcPr>
          <w:p w14:paraId="50C3E34B" w14:textId="5A0E3354" w:rsidR="00672A4F" w:rsidRPr="00E109A1" w:rsidRDefault="00672A4F" w:rsidP="00273A17">
            <w:r w:rsidRPr="00E109A1">
              <w:t>16:30-18:15</w:t>
            </w:r>
          </w:p>
        </w:tc>
      </w:tr>
      <w:tr w:rsidR="00E109A1" w:rsidRPr="00E109A1" w14:paraId="289D847D" w14:textId="6D50D0B6" w:rsidTr="00672A4F">
        <w:tc>
          <w:tcPr>
            <w:tcW w:w="956" w:type="dxa"/>
          </w:tcPr>
          <w:p w14:paraId="7AAA28C5" w14:textId="77777777" w:rsidR="00672A4F" w:rsidRPr="00E109A1" w:rsidRDefault="00672A4F">
            <w:r w:rsidRPr="00E109A1">
              <w:t>3</w:t>
            </w:r>
          </w:p>
        </w:tc>
        <w:tc>
          <w:tcPr>
            <w:tcW w:w="1195" w:type="dxa"/>
          </w:tcPr>
          <w:p w14:paraId="6CEAFAE2" w14:textId="74E9CECC" w:rsidR="00672A4F" w:rsidRPr="00E109A1" w:rsidRDefault="00672A4F">
            <w:r w:rsidRPr="00E109A1">
              <w:t>11</w:t>
            </w:r>
          </w:p>
        </w:tc>
        <w:tc>
          <w:tcPr>
            <w:tcW w:w="975" w:type="dxa"/>
          </w:tcPr>
          <w:p w14:paraId="521290AC" w14:textId="3B0C9A50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753A710C" w14:textId="7ED525A8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5E0FBF1C" w14:textId="77777777" w:rsidR="00672A4F" w:rsidRPr="00E109A1" w:rsidRDefault="00672A4F">
            <w:r w:rsidRPr="00E109A1">
              <w:t>QQLL</w:t>
            </w:r>
          </w:p>
        </w:tc>
        <w:tc>
          <w:tcPr>
            <w:tcW w:w="1343" w:type="dxa"/>
          </w:tcPr>
          <w:p w14:paraId="77436B45" w14:textId="77777777" w:rsidR="00672A4F" w:rsidRPr="00E109A1" w:rsidRDefault="00672A4F">
            <w:r w:rsidRPr="00E109A1">
              <w:t>12</w:t>
            </w:r>
          </w:p>
        </w:tc>
        <w:tc>
          <w:tcPr>
            <w:tcW w:w="2421" w:type="dxa"/>
          </w:tcPr>
          <w:p w14:paraId="5063C918" w14:textId="6DD40ECE" w:rsidR="00672A4F" w:rsidRPr="00E109A1" w:rsidRDefault="00672A4F" w:rsidP="00273A17">
            <w:r w:rsidRPr="00E109A1">
              <w:t>16:35-18:45</w:t>
            </w:r>
          </w:p>
        </w:tc>
      </w:tr>
      <w:tr w:rsidR="00E109A1" w:rsidRPr="00E109A1" w14:paraId="2FD900AC" w14:textId="3859B8FC" w:rsidTr="00672A4F">
        <w:tc>
          <w:tcPr>
            <w:tcW w:w="956" w:type="dxa"/>
          </w:tcPr>
          <w:p w14:paraId="3DF06C07" w14:textId="77777777" w:rsidR="00672A4F" w:rsidRPr="00E109A1" w:rsidRDefault="00672A4F">
            <w:r w:rsidRPr="00E109A1">
              <w:t>4</w:t>
            </w:r>
          </w:p>
        </w:tc>
        <w:tc>
          <w:tcPr>
            <w:tcW w:w="1195" w:type="dxa"/>
          </w:tcPr>
          <w:p w14:paraId="4B6D205C" w14:textId="082B45E3" w:rsidR="00672A4F" w:rsidRPr="00E109A1" w:rsidRDefault="00672A4F">
            <w:r w:rsidRPr="00E109A1">
              <w:t>16</w:t>
            </w:r>
          </w:p>
        </w:tc>
        <w:tc>
          <w:tcPr>
            <w:tcW w:w="975" w:type="dxa"/>
          </w:tcPr>
          <w:p w14:paraId="4845F784" w14:textId="6D88C54D" w:rsidR="00672A4F" w:rsidRPr="00E109A1" w:rsidRDefault="00AB7D6A" w:rsidP="00AB7D6A">
            <w:r w:rsidRPr="00E109A1">
              <w:t>T1c</w:t>
            </w:r>
          </w:p>
        </w:tc>
        <w:tc>
          <w:tcPr>
            <w:tcW w:w="975" w:type="dxa"/>
          </w:tcPr>
          <w:p w14:paraId="1097BAC6" w14:textId="2D44ED07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27E5020B" w14:textId="77777777" w:rsidR="00672A4F" w:rsidRPr="00E109A1" w:rsidRDefault="00672A4F">
            <w:r w:rsidRPr="00E109A1">
              <w:t>QSL</w:t>
            </w:r>
          </w:p>
        </w:tc>
        <w:tc>
          <w:tcPr>
            <w:tcW w:w="1343" w:type="dxa"/>
          </w:tcPr>
          <w:p w14:paraId="7477B341" w14:textId="77777777" w:rsidR="00672A4F" w:rsidRPr="00E109A1" w:rsidRDefault="00672A4F">
            <w:r w:rsidRPr="00E109A1">
              <w:t>15,7</w:t>
            </w:r>
          </w:p>
        </w:tc>
        <w:tc>
          <w:tcPr>
            <w:tcW w:w="2421" w:type="dxa"/>
          </w:tcPr>
          <w:p w14:paraId="651A7F59" w14:textId="7B48E740" w:rsidR="00672A4F" w:rsidRPr="00E109A1" w:rsidRDefault="00672A4F" w:rsidP="00273A17">
            <w:r w:rsidRPr="00E109A1">
              <w:t>14:15-16:00</w:t>
            </w:r>
          </w:p>
        </w:tc>
      </w:tr>
      <w:tr w:rsidR="00E109A1" w:rsidRPr="00E109A1" w14:paraId="13830317" w14:textId="6E7A1836" w:rsidTr="00672A4F">
        <w:tc>
          <w:tcPr>
            <w:tcW w:w="956" w:type="dxa"/>
          </w:tcPr>
          <w:p w14:paraId="32FB9742" w14:textId="77777777" w:rsidR="00672A4F" w:rsidRPr="00E109A1" w:rsidRDefault="00672A4F">
            <w:r w:rsidRPr="00E109A1">
              <w:t>5</w:t>
            </w:r>
          </w:p>
        </w:tc>
        <w:tc>
          <w:tcPr>
            <w:tcW w:w="1195" w:type="dxa"/>
          </w:tcPr>
          <w:p w14:paraId="78E69178" w14:textId="42CD253F" w:rsidR="00672A4F" w:rsidRPr="00E109A1" w:rsidRDefault="00672A4F">
            <w:r w:rsidRPr="00E109A1">
              <w:t>9</w:t>
            </w:r>
          </w:p>
        </w:tc>
        <w:tc>
          <w:tcPr>
            <w:tcW w:w="975" w:type="dxa"/>
          </w:tcPr>
          <w:p w14:paraId="7B91FC4C" w14:textId="66E19E3A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63AF4CAF" w14:textId="3F3551DA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571DCBCF" w14:textId="77777777" w:rsidR="00672A4F" w:rsidRPr="00E109A1" w:rsidRDefault="00672A4F">
            <w:r w:rsidRPr="00E109A1">
              <w:t>QIM</w:t>
            </w:r>
          </w:p>
        </w:tc>
        <w:tc>
          <w:tcPr>
            <w:tcW w:w="1343" w:type="dxa"/>
          </w:tcPr>
          <w:p w14:paraId="5AF94DA9" w14:textId="77777777" w:rsidR="00672A4F" w:rsidRPr="00E109A1" w:rsidRDefault="00672A4F">
            <w:r w:rsidRPr="00E109A1">
              <w:t>20,9</w:t>
            </w:r>
          </w:p>
        </w:tc>
        <w:tc>
          <w:tcPr>
            <w:tcW w:w="2421" w:type="dxa"/>
          </w:tcPr>
          <w:p w14:paraId="5CFFC374" w14:textId="205CF556" w:rsidR="00672A4F" w:rsidRPr="00E109A1" w:rsidRDefault="00672A4F" w:rsidP="00273A17">
            <w:r w:rsidRPr="00E109A1">
              <w:t>11:00-12:25</w:t>
            </w:r>
          </w:p>
        </w:tc>
      </w:tr>
      <w:tr w:rsidR="00E109A1" w:rsidRPr="00E109A1" w14:paraId="61F7896F" w14:textId="48E22198" w:rsidTr="00672A4F">
        <w:tc>
          <w:tcPr>
            <w:tcW w:w="956" w:type="dxa"/>
          </w:tcPr>
          <w:p w14:paraId="241A3FAE" w14:textId="77777777" w:rsidR="00672A4F" w:rsidRPr="00E109A1" w:rsidRDefault="00672A4F">
            <w:r w:rsidRPr="00E109A1">
              <w:t>6</w:t>
            </w:r>
          </w:p>
        </w:tc>
        <w:tc>
          <w:tcPr>
            <w:tcW w:w="1195" w:type="dxa"/>
          </w:tcPr>
          <w:p w14:paraId="1E09C424" w14:textId="43F6DC5D" w:rsidR="00672A4F" w:rsidRPr="00E109A1" w:rsidRDefault="00672A4F">
            <w:r w:rsidRPr="00E109A1">
              <w:t>18</w:t>
            </w:r>
          </w:p>
        </w:tc>
        <w:tc>
          <w:tcPr>
            <w:tcW w:w="975" w:type="dxa"/>
          </w:tcPr>
          <w:p w14:paraId="6081E609" w14:textId="33061DCC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2719BB78" w14:textId="2A88E33A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2139A3C4" w14:textId="77777777" w:rsidR="00672A4F" w:rsidRPr="00E109A1" w:rsidRDefault="00672A4F">
            <w:r w:rsidRPr="00E109A1">
              <w:t>QQLL</w:t>
            </w:r>
          </w:p>
        </w:tc>
        <w:tc>
          <w:tcPr>
            <w:tcW w:w="1343" w:type="dxa"/>
          </w:tcPr>
          <w:p w14:paraId="7C1A62B2" w14:textId="77777777" w:rsidR="00672A4F" w:rsidRPr="00E109A1" w:rsidRDefault="00672A4F">
            <w:r w:rsidRPr="00E109A1">
              <w:t>32,6</w:t>
            </w:r>
          </w:p>
        </w:tc>
        <w:tc>
          <w:tcPr>
            <w:tcW w:w="2421" w:type="dxa"/>
          </w:tcPr>
          <w:p w14:paraId="262FA015" w14:textId="40E217CA" w:rsidR="00672A4F" w:rsidRPr="00E109A1" w:rsidRDefault="00672A4F" w:rsidP="00273A17">
            <w:r w:rsidRPr="00E109A1">
              <w:t>11:45-13:45</w:t>
            </w:r>
          </w:p>
        </w:tc>
      </w:tr>
      <w:tr w:rsidR="00E109A1" w:rsidRPr="00E109A1" w14:paraId="6A4A0D48" w14:textId="0F7F5B5E" w:rsidTr="00672A4F">
        <w:trPr>
          <w:trHeight w:val="332"/>
        </w:trPr>
        <w:tc>
          <w:tcPr>
            <w:tcW w:w="956" w:type="dxa"/>
          </w:tcPr>
          <w:p w14:paraId="7060608E" w14:textId="77777777" w:rsidR="00672A4F" w:rsidRPr="00E109A1" w:rsidRDefault="00672A4F">
            <w:r w:rsidRPr="00E109A1">
              <w:t>7</w:t>
            </w:r>
          </w:p>
        </w:tc>
        <w:tc>
          <w:tcPr>
            <w:tcW w:w="1195" w:type="dxa"/>
          </w:tcPr>
          <w:p w14:paraId="3C6523BE" w14:textId="2D9B9C51" w:rsidR="00672A4F" w:rsidRPr="00E109A1" w:rsidRDefault="00672A4F">
            <w:r w:rsidRPr="00E109A1">
              <w:t>23</w:t>
            </w:r>
          </w:p>
        </w:tc>
        <w:tc>
          <w:tcPr>
            <w:tcW w:w="975" w:type="dxa"/>
          </w:tcPr>
          <w:p w14:paraId="52D6327D" w14:textId="79CB2061" w:rsidR="00672A4F" w:rsidRPr="00E109A1" w:rsidRDefault="00AB7D6A">
            <w:r w:rsidRPr="00E109A1">
              <w:t>T2</w:t>
            </w:r>
          </w:p>
        </w:tc>
        <w:tc>
          <w:tcPr>
            <w:tcW w:w="975" w:type="dxa"/>
          </w:tcPr>
          <w:p w14:paraId="4E7F7640" w14:textId="7262C96C" w:rsidR="00672A4F" w:rsidRPr="00E109A1" w:rsidRDefault="00672A4F">
            <w:r w:rsidRPr="00E109A1">
              <w:t>II</w:t>
            </w:r>
          </w:p>
        </w:tc>
        <w:tc>
          <w:tcPr>
            <w:tcW w:w="1744" w:type="dxa"/>
          </w:tcPr>
          <w:p w14:paraId="0AE8517E" w14:textId="77777777" w:rsidR="00672A4F" w:rsidRPr="00E109A1" w:rsidRDefault="00672A4F">
            <w:r w:rsidRPr="00E109A1">
              <w:t>QQLL</w:t>
            </w:r>
          </w:p>
        </w:tc>
        <w:tc>
          <w:tcPr>
            <w:tcW w:w="1343" w:type="dxa"/>
          </w:tcPr>
          <w:p w14:paraId="2694DD6F" w14:textId="77777777" w:rsidR="00672A4F" w:rsidRPr="00E109A1" w:rsidRDefault="00672A4F">
            <w:r w:rsidRPr="00E109A1">
              <w:t>60,6</w:t>
            </w:r>
          </w:p>
        </w:tc>
        <w:tc>
          <w:tcPr>
            <w:tcW w:w="2421" w:type="dxa"/>
          </w:tcPr>
          <w:p w14:paraId="23E0EBE2" w14:textId="2042BD89" w:rsidR="00672A4F" w:rsidRPr="00E109A1" w:rsidRDefault="00672A4F" w:rsidP="00273A17">
            <w:r w:rsidRPr="00E109A1">
              <w:t>15:40-18:30</w:t>
            </w:r>
          </w:p>
        </w:tc>
      </w:tr>
      <w:tr w:rsidR="00E109A1" w:rsidRPr="00E109A1" w14:paraId="77A2C417" w14:textId="3F060BF5" w:rsidTr="00672A4F">
        <w:trPr>
          <w:trHeight w:val="341"/>
        </w:trPr>
        <w:tc>
          <w:tcPr>
            <w:tcW w:w="956" w:type="dxa"/>
          </w:tcPr>
          <w:p w14:paraId="35EC6E4E" w14:textId="77777777" w:rsidR="00672A4F" w:rsidRPr="00E109A1" w:rsidRDefault="00672A4F">
            <w:r w:rsidRPr="00E109A1">
              <w:t>8</w:t>
            </w:r>
          </w:p>
        </w:tc>
        <w:tc>
          <w:tcPr>
            <w:tcW w:w="1195" w:type="dxa"/>
          </w:tcPr>
          <w:p w14:paraId="4A50766F" w14:textId="3D65EF23" w:rsidR="00672A4F" w:rsidRPr="00E109A1" w:rsidRDefault="00672A4F">
            <w:r w:rsidRPr="00E109A1">
              <w:t>14</w:t>
            </w:r>
          </w:p>
        </w:tc>
        <w:tc>
          <w:tcPr>
            <w:tcW w:w="975" w:type="dxa"/>
          </w:tcPr>
          <w:p w14:paraId="21268787" w14:textId="0CB1FAA5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207BA36C" w14:textId="7E5BC1CB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42392A1F" w14:textId="77777777" w:rsidR="00672A4F" w:rsidRPr="00E109A1" w:rsidRDefault="00672A4F">
            <w:r w:rsidRPr="00E109A1">
              <w:t>QSL</w:t>
            </w:r>
          </w:p>
        </w:tc>
        <w:tc>
          <w:tcPr>
            <w:tcW w:w="1343" w:type="dxa"/>
          </w:tcPr>
          <w:p w14:paraId="0FABB0D5" w14:textId="77777777" w:rsidR="00672A4F" w:rsidRPr="00E109A1" w:rsidRDefault="00672A4F">
            <w:r w:rsidRPr="00E109A1">
              <w:t>32,6</w:t>
            </w:r>
          </w:p>
        </w:tc>
        <w:tc>
          <w:tcPr>
            <w:tcW w:w="2421" w:type="dxa"/>
          </w:tcPr>
          <w:p w14:paraId="66058174" w14:textId="65B3500F" w:rsidR="00672A4F" w:rsidRPr="00E109A1" w:rsidRDefault="00672A4F" w:rsidP="00273A17">
            <w:r w:rsidRPr="00E109A1">
              <w:t>12:55-15:05</w:t>
            </w:r>
          </w:p>
        </w:tc>
      </w:tr>
      <w:tr w:rsidR="00E109A1" w:rsidRPr="00E109A1" w14:paraId="0181C74A" w14:textId="2488FBD4" w:rsidTr="00672A4F">
        <w:tc>
          <w:tcPr>
            <w:tcW w:w="956" w:type="dxa"/>
          </w:tcPr>
          <w:p w14:paraId="3A49A702" w14:textId="77777777" w:rsidR="00672A4F" w:rsidRPr="00E109A1" w:rsidRDefault="00672A4F">
            <w:r w:rsidRPr="00E109A1">
              <w:t>9</w:t>
            </w:r>
          </w:p>
        </w:tc>
        <w:tc>
          <w:tcPr>
            <w:tcW w:w="1195" w:type="dxa"/>
          </w:tcPr>
          <w:p w14:paraId="3698CCEC" w14:textId="647EDDC3" w:rsidR="00672A4F" w:rsidRPr="00E109A1" w:rsidRDefault="00672A4F">
            <w:r w:rsidRPr="00E109A1">
              <w:t>9</w:t>
            </w:r>
          </w:p>
        </w:tc>
        <w:tc>
          <w:tcPr>
            <w:tcW w:w="975" w:type="dxa"/>
          </w:tcPr>
          <w:p w14:paraId="0D449EBF" w14:textId="787FF733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01AA7F81" w14:textId="5E2A0668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04EA2EDD" w14:textId="77777777" w:rsidR="00672A4F" w:rsidRPr="00E109A1" w:rsidRDefault="00672A4F">
            <w:r w:rsidRPr="00E109A1">
              <w:t>QIL</w:t>
            </w:r>
          </w:p>
        </w:tc>
        <w:tc>
          <w:tcPr>
            <w:tcW w:w="1343" w:type="dxa"/>
          </w:tcPr>
          <w:p w14:paraId="5B865709" w14:textId="77777777" w:rsidR="00672A4F" w:rsidRPr="00E109A1" w:rsidRDefault="00672A4F">
            <w:r w:rsidRPr="00E109A1">
              <w:t>17,5</w:t>
            </w:r>
          </w:p>
        </w:tc>
        <w:tc>
          <w:tcPr>
            <w:tcW w:w="2421" w:type="dxa"/>
          </w:tcPr>
          <w:p w14:paraId="3631C6E3" w14:textId="259EF8A1" w:rsidR="00672A4F" w:rsidRPr="00E109A1" w:rsidRDefault="00672A4F" w:rsidP="00273A17">
            <w:r w:rsidRPr="00E109A1">
              <w:t>14:50-16:45</w:t>
            </w:r>
          </w:p>
        </w:tc>
      </w:tr>
      <w:tr w:rsidR="00E109A1" w:rsidRPr="00E109A1" w14:paraId="3300AA65" w14:textId="555AEE52" w:rsidTr="00672A4F">
        <w:tc>
          <w:tcPr>
            <w:tcW w:w="956" w:type="dxa"/>
          </w:tcPr>
          <w:p w14:paraId="6AC7228B" w14:textId="77777777" w:rsidR="00672A4F" w:rsidRPr="00E109A1" w:rsidRDefault="00672A4F">
            <w:r w:rsidRPr="00E109A1">
              <w:t>10</w:t>
            </w:r>
          </w:p>
        </w:tc>
        <w:tc>
          <w:tcPr>
            <w:tcW w:w="1195" w:type="dxa"/>
          </w:tcPr>
          <w:p w14:paraId="74852555" w14:textId="2CAEEA93" w:rsidR="00672A4F" w:rsidRPr="00E109A1" w:rsidRDefault="00672A4F">
            <w:r w:rsidRPr="00E109A1">
              <w:t>4</w:t>
            </w:r>
          </w:p>
        </w:tc>
        <w:tc>
          <w:tcPr>
            <w:tcW w:w="975" w:type="dxa"/>
          </w:tcPr>
          <w:p w14:paraId="13D3E614" w14:textId="603B6174" w:rsidR="00672A4F" w:rsidRPr="00E109A1" w:rsidRDefault="00AB7D6A">
            <w:r w:rsidRPr="00E109A1">
              <w:t>T1a</w:t>
            </w:r>
          </w:p>
        </w:tc>
        <w:tc>
          <w:tcPr>
            <w:tcW w:w="975" w:type="dxa"/>
          </w:tcPr>
          <w:p w14:paraId="25C6563F" w14:textId="1C8ACC7F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44E766C9" w14:textId="77777777" w:rsidR="00672A4F" w:rsidRPr="00E109A1" w:rsidRDefault="00672A4F">
            <w:r w:rsidRPr="00E109A1">
              <w:t>QSM</w:t>
            </w:r>
          </w:p>
        </w:tc>
        <w:tc>
          <w:tcPr>
            <w:tcW w:w="1343" w:type="dxa"/>
          </w:tcPr>
          <w:p w14:paraId="61BCD871" w14:textId="77777777" w:rsidR="00672A4F" w:rsidRPr="00E109A1" w:rsidRDefault="00672A4F">
            <w:r w:rsidRPr="00E109A1">
              <w:t>2</w:t>
            </w:r>
          </w:p>
        </w:tc>
        <w:tc>
          <w:tcPr>
            <w:tcW w:w="2421" w:type="dxa"/>
          </w:tcPr>
          <w:p w14:paraId="1C75AE29" w14:textId="5EB4ED16" w:rsidR="00672A4F" w:rsidRPr="00E109A1" w:rsidRDefault="00672A4F" w:rsidP="00273A17">
            <w:r w:rsidRPr="00E109A1">
              <w:t>08:10-11:20</w:t>
            </w:r>
          </w:p>
        </w:tc>
      </w:tr>
      <w:tr w:rsidR="00E109A1" w:rsidRPr="00E109A1" w14:paraId="4439441E" w14:textId="5CEF077E" w:rsidTr="00672A4F">
        <w:tc>
          <w:tcPr>
            <w:tcW w:w="956" w:type="dxa"/>
          </w:tcPr>
          <w:p w14:paraId="3B95BC95" w14:textId="77777777" w:rsidR="00672A4F" w:rsidRPr="00E109A1" w:rsidRDefault="00672A4F">
            <w:r w:rsidRPr="00E109A1">
              <w:t>11</w:t>
            </w:r>
          </w:p>
        </w:tc>
        <w:tc>
          <w:tcPr>
            <w:tcW w:w="1195" w:type="dxa"/>
          </w:tcPr>
          <w:p w14:paraId="7A707C70" w14:textId="6DFB4456" w:rsidR="00672A4F" w:rsidRPr="00E109A1" w:rsidRDefault="00672A4F">
            <w:r w:rsidRPr="00E109A1">
              <w:t>5</w:t>
            </w:r>
          </w:p>
        </w:tc>
        <w:tc>
          <w:tcPr>
            <w:tcW w:w="975" w:type="dxa"/>
          </w:tcPr>
          <w:p w14:paraId="5F90950A" w14:textId="1D2BE98D" w:rsidR="00672A4F" w:rsidRPr="00E109A1" w:rsidRDefault="00AB7D6A">
            <w:r w:rsidRPr="00E109A1">
              <w:t>T1a</w:t>
            </w:r>
          </w:p>
        </w:tc>
        <w:tc>
          <w:tcPr>
            <w:tcW w:w="975" w:type="dxa"/>
          </w:tcPr>
          <w:p w14:paraId="114C0F10" w14:textId="432E3ABF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2DEA9402" w14:textId="77777777" w:rsidR="00672A4F" w:rsidRPr="00E109A1" w:rsidRDefault="00672A4F">
            <w:r w:rsidRPr="00E109A1">
              <w:t>QSL</w:t>
            </w:r>
          </w:p>
        </w:tc>
        <w:tc>
          <w:tcPr>
            <w:tcW w:w="1343" w:type="dxa"/>
          </w:tcPr>
          <w:p w14:paraId="0819EFB8" w14:textId="77777777" w:rsidR="00672A4F" w:rsidRPr="00E109A1" w:rsidRDefault="00672A4F">
            <w:r w:rsidRPr="00E109A1">
              <w:t>2</w:t>
            </w:r>
          </w:p>
        </w:tc>
        <w:tc>
          <w:tcPr>
            <w:tcW w:w="2421" w:type="dxa"/>
          </w:tcPr>
          <w:p w14:paraId="58FF6329" w14:textId="42C5F2E3" w:rsidR="00672A4F" w:rsidRPr="00E109A1" w:rsidRDefault="00672A4F" w:rsidP="00273A17">
            <w:r w:rsidRPr="00E109A1">
              <w:t>14:00-17:00</w:t>
            </w:r>
          </w:p>
        </w:tc>
      </w:tr>
      <w:tr w:rsidR="00E109A1" w:rsidRPr="00E109A1" w14:paraId="7E1A22D4" w14:textId="557333B5" w:rsidTr="00672A4F">
        <w:tc>
          <w:tcPr>
            <w:tcW w:w="956" w:type="dxa"/>
          </w:tcPr>
          <w:p w14:paraId="63F718E0" w14:textId="77777777" w:rsidR="00672A4F" w:rsidRPr="00E109A1" w:rsidRDefault="00672A4F">
            <w:r w:rsidRPr="00E109A1">
              <w:t>12</w:t>
            </w:r>
          </w:p>
        </w:tc>
        <w:tc>
          <w:tcPr>
            <w:tcW w:w="1195" w:type="dxa"/>
          </w:tcPr>
          <w:p w14:paraId="19822B62" w14:textId="619A0ED5" w:rsidR="00672A4F" w:rsidRPr="00E109A1" w:rsidRDefault="00672A4F">
            <w:r w:rsidRPr="00E109A1">
              <w:t>6</w:t>
            </w:r>
          </w:p>
        </w:tc>
        <w:tc>
          <w:tcPr>
            <w:tcW w:w="975" w:type="dxa"/>
          </w:tcPr>
          <w:p w14:paraId="0569DF18" w14:textId="611677C7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3E05E424" w14:textId="48B290CD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030E09C8" w14:textId="77777777" w:rsidR="00672A4F" w:rsidRPr="00E109A1" w:rsidRDefault="00672A4F">
            <w:r w:rsidRPr="00E109A1">
              <w:t>QQLL</w:t>
            </w:r>
          </w:p>
        </w:tc>
        <w:tc>
          <w:tcPr>
            <w:tcW w:w="1343" w:type="dxa"/>
          </w:tcPr>
          <w:p w14:paraId="469F6FBA" w14:textId="77777777" w:rsidR="00672A4F" w:rsidRPr="00E109A1" w:rsidRDefault="00672A4F">
            <w:r w:rsidRPr="00E109A1">
              <w:t>8</w:t>
            </w:r>
          </w:p>
        </w:tc>
        <w:tc>
          <w:tcPr>
            <w:tcW w:w="2421" w:type="dxa"/>
          </w:tcPr>
          <w:p w14:paraId="3F93786D" w14:textId="6C6E2918" w:rsidR="00672A4F" w:rsidRPr="00E109A1" w:rsidRDefault="00672A4F" w:rsidP="00273A17">
            <w:r w:rsidRPr="00E109A1">
              <w:t>16:44-18:35</w:t>
            </w:r>
          </w:p>
        </w:tc>
      </w:tr>
      <w:tr w:rsidR="00E109A1" w:rsidRPr="00E109A1" w14:paraId="1EEA8029" w14:textId="371F24EC" w:rsidTr="00672A4F">
        <w:tc>
          <w:tcPr>
            <w:tcW w:w="956" w:type="dxa"/>
          </w:tcPr>
          <w:p w14:paraId="4BB72669" w14:textId="77777777" w:rsidR="00672A4F" w:rsidRPr="00E109A1" w:rsidRDefault="00672A4F">
            <w:r w:rsidRPr="00E109A1">
              <w:t>13</w:t>
            </w:r>
          </w:p>
        </w:tc>
        <w:tc>
          <w:tcPr>
            <w:tcW w:w="1195" w:type="dxa"/>
          </w:tcPr>
          <w:p w14:paraId="4C496CAD" w14:textId="091EFC08" w:rsidR="00672A4F" w:rsidRPr="00E109A1" w:rsidRDefault="00672A4F">
            <w:r w:rsidRPr="00E109A1">
              <w:t>23</w:t>
            </w:r>
          </w:p>
        </w:tc>
        <w:tc>
          <w:tcPr>
            <w:tcW w:w="975" w:type="dxa"/>
          </w:tcPr>
          <w:p w14:paraId="25E88464" w14:textId="1140B0CB" w:rsidR="00672A4F" w:rsidRPr="00E109A1" w:rsidRDefault="00AB7D6A">
            <w:r w:rsidRPr="00E109A1">
              <w:t>T2</w:t>
            </w:r>
          </w:p>
        </w:tc>
        <w:tc>
          <w:tcPr>
            <w:tcW w:w="975" w:type="dxa"/>
          </w:tcPr>
          <w:p w14:paraId="6731150C" w14:textId="49A04E4C" w:rsidR="00672A4F" w:rsidRPr="00E109A1" w:rsidRDefault="00672A4F">
            <w:r w:rsidRPr="00E109A1">
              <w:t>II</w:t>
            </w:r>
          </w:p>
        </w:tc>
        <w:tc>
          <w:tcPr>
            <w:tcW w:w="1744" w:type="dxa"/>
          </w:tcPr>
          <w:p w14:paraId="6101670B" w14:textId="77777777" w:rsidR="00672A4F" w:rsidRPr="00E109A1" w:rsidRDefault="00672A4F">
            <w:r w:rsidRPr="00E109A1">
              <w:t>QSL</w:t>
            </w:r>
          </w:p>
        </w:tc>
        <w:tc>
          <w:tcPr>
            <w:tcW w:w="1343" w:type="dxa"/>
          </w:tcPr>
          <w:p w14:paraId="2258E673" w14:textId="77777777" w:rsidR="00672A4F" w:rsidRPr="00E109A1" w:rsidRDefault="00672A4F">
            <w:r w:rsidRPr="00E109A1">
              <w:t>26,3</w:t>
            </w:r>
          </w:p>
        </w:tc>
        <w:tc>
          <w:tcPr>
            <w:tcW w:w="2421" w:type="dxa"/>
          </w:tcPr>
          <w:p w14:paraId="40D84641" w14:textId="43B228BB" w:rsidR="00672A4F" w:rsidRPr="00E109A1" w:rsidRDefault="00672A4F" w:rsidP="00273A17">
            <w:r w:rsidRPr="00E109A1">
              <w:t>16:35-16:30</w:t>
            </w:r>
          </w:p>
        </w:tc>
      </w:tr>
      <w:tr w:rsidR="00E109A1" w:rsidRPr="00E109A1" w14:paraId="4E354229" w14:textId="59A751BC" w:rsidTr="00672A4F">
        <w:trPr>
          <w:trHeight w:val="341"/>
        </w:trPr>
        <w:tc>
          <w:tcPr>
            <w:tcW w:w="956" w:type="dxa"/>
          </w:tcPr>
          <w:p w14:paraId="25436675" w14:textId="77777777" w:rsidR="00672A4F" w:rsidRPr="00E109A1" w:rsidRDefault="00672A4F">
            <w:r w:rsidRPr="00E109A1">
              <w:t>14</w:t>
            </w:r>
          </w:p>
        </w:tc>
        <w:tc>
          <w:tcPr>
            <w:tcW w:w="1195" w:type="dxa"/>
          </w:tcPr>
          <w:p w14:paraId="25BE6DDF" w14:textId="0C4D0F8B" w:rsidR="00672A4F" w:rsidRPr="00E109A1" w:rsidRDefault="00672A4F">
            <w:r w:rsidRPr="00E109A1">
              <w:t>11</w:t>
            </w:r>
          </w:p>
        </w:tc>
        <w:tc>
          <w:tcPr>
            <w:tcW w:w="975" w:type="dxa"/>
          </w:tcPr>
          <w:p w14:paraId="7AD01524" w14:textId="22E9561F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63E01393" w14:textId="642BAE71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265BD6A1" w14:textId="77777777" w:rsidR="00672A4F" w:rsidRPr="00E109A1" w:rsidRDefault="00672A4F">
            <w:r w:rsidRPr="00E109A1">
              <w:t>QQLL</w:t>
            </w:r>
          </w:p>
        </w:tc>
        <w:tc>
          <w:tcPr>
            <w:tcW w:w="1343" w:type="dxa"/>
          </w:tcPr>
          <w:p w14:paraId="07CBF691" w14:textId="77777777" w:rsidR="00672A4F" w:rsidRPr="00E109A1" w:rsidRDefault="00672A4F">
            <w:r w:rsidRPr="00E109A1">
              <w:t>90</w:t>
            </w:r>
          </w:p>
        </w:tc>
        <w:tc>
          <w:tcPr>
            <w:tcW w:w="2421" w:type="dxa"/>
          </w:tcPr>
          <w:p w14:paraId="02F78EA3" w14:textId="469DEB61" w:rsidR="00672A4F" w:rsidRPr="00E109A1" w:rsidRDefault="00672A4F" w:rsidP="002675EC">
            <w:r w:rsidRPr="00E109A1">
              <w:t>14:45-15:40</w:t>
            </w:r>
          </w:p>
        </w:tc>
      </w:tr>
      <w:tr w:rsidR="00E109A1" w:rsidRPr="00E109A1" w14:paraId="76FDA7A4" w14:textId="711A918B" w:rsidTr="00672A4F">
        <w:tc>
          <w:tcPr>
            <w:tcW w:w="956" w:type="dxa"/>
          </w:tcPr>
          <w:p w14:paraId="6C380C70" w14:textId="77777777" w:rsidR="00672A4F" w:rsidRPr="00E109A1" w:rsidRDefault="00672A4F">
            <w:r w:rsidRPr="00E109A1">
              <w:t>15</w:t>
            </w:r>
          </w:p>
        </w:tc>
        <w:tc>
          <w:tcPr>
            <w:tcW w:w="1195" w:type="dxa"/>
          </w:tcPr>
          <w:p w14:paraId="3D4213F5" w14:textId="310EB0D3" w:rsidR="00672A4F" w:rsidRPr="00E109A1" w:rsidRDefault="00672A4F">
            <w:r w:rsidRPr="00E109A1">
              <w:t>12</w:t>
            </w:r>
          </w:p>
        </w:tc>
        <w:tc>
          <w:tcPr>
            <w:tcW w:w="975" w:type="dxa"/>
          </w:tcPr>
          <w:p w14:paraId="621EDB7D" w14:textId="6C99B65B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63F53C78" w14:textId="1BC7FC18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521DB01E" w14:textId="77777777" w:rsidR="00672A4F" w:rsidRPr="00E109A1" w:rsidRDefault="00672A4F">
            <w:r w:rsidRPr="00E109A1">
              <w:t>QSL</w:t>
            </w:r>
          </w:p>
        </w:tc>
        <w:tc>
          <w:tcPr>
            <w:tcW w:w="1343" w:type="dxa"/>
          </w:tcPr>
          <w:p w14:paraId="3A015299" w14:textId="77777777" w:rsidR="00672A4F" w:rsidRPr="00E109A1" w:rsidRDefault="00672A4F">
            <w:r w:rsidRPr="00E109A1">
              <w:t>23,9</w:t>
            </w:r>
          </w:p>
        </w:tc>
        <w:tc>
          <w:tcPr>
            <w:tcW w:w="2421" w:type="dxa"/>
          </w:tcPr>
          <w:p w14:paraId="234E6D8B" w14:textId="22077053" w:rsidR="00672A4F" w:rsidRPr="00E109A1" w:rsidRDefault="00672A4F" w:rsidP="00273A17">
            <w:r w:rsidRPr="00E109A1">
              <w:t>13:05-16:35</w:t>
            </w:r>
          </w:p>
        </w:tc>
      </w:tr>
      <w:tr w:rsidR="00E109A1" w:rsidRPr="00E109A1" w14:paraId="14E9E9DF" w14:textId="48C0DCA0" w:rsidTr="00672A4F">
        <w:tc>
          <w:tcPr>
            <w:tcW w:w="956" w:type="dxa"/>
          </w:tcPr>
          <w:p w14:paraId="7C15266D" w14:textId="77777777" w:rsidR="00672A4F" w:rsidRPr="00E109A1" w:rsidRDefault="00672A4F">
            <w:r w:rsidRPr="00E109A1">
              <w:t>16</w:t>
            </w:r>
          </w:p>
        </w:tc>
        <w:tc>
          <w:tcPr>
            <w:tcW w:w="1195" w:type="dxa"/>
          </w:tcPr>
          <w:p w14:paraId="52701A82" w14:textId="3E9E31D2" w:rsidR="00672A4F" w:rsidRPr="00E109A1" w:rsidRDefault="00672A4F">
            <w:r w:rsidRPr="00E109A1">
              <w:t>20</w:t>
            </w:r>
          </w:p>
        </w:tc>
        <w:tc>
          <w:tcPr>
            <w:tcW w:w="975" w:type="dxa"/>
          </w:tcPr>
          <w:p w14:paraId="61116952" w14:textId="5FF5ABC1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27299743" w14:textId="54D74225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019CA75B" w14:textId="77777777" w:rsidR="00672A4F" w:rsidRPr="00E109A1" w:rsidRDefault="00672A4F">
            <w:r w:rsidRPr="00E109A1">
              <w:t>INTERPEITORAL</w:t>
            </w:r>
          </w:p>
        </w:tc>
        <w:tc>
          <w:tcPr>
            <w:tcW w:w="1343" w:type="dxa"/>
          </w:tcPr>
          <w:p w14:paraId="60E614C2" w14:textId="77777777" w:rsidR="00672A4F" w:rsidRPr="00E109A1" w:rsidRDefault="00672A4F">
            <w:r w:rsidRPr="00E109A1">
              <w:t>13,7</w:t>
            </w:r>
          </w:p>
        </w:tc>
        <w:tc>
          <w:tcPr>
            <w:tcW w:w="2421" w:type="dxa"/>
          </w:tcPr>
          <w:p w14:paraId="29DCBF11" w14:textId="78753CBC" w:rsidR="00672A4F" w:rsidRPr="00E109A1" w:rsidRDefault="00672A4F">
            <w:r w:rsidRPr="00E109A1">
              <w:t>13:50-15:40</w:t>
            </w:r>
          </w:p>
        </w:tc>
      </w:tr>
      <w:tr w:rsidR="00E109A1" w:rsidRPr="00E109A1" w14:paraId="36C49C0D" w14:textId="07C9EDCD" w:rsidTr="00672A4F">
        <w:tc>
          <w:tcPr>
            <w:tcW w:w="956" w:type="dxa"/>
          </w:tcPr>
          <w:p w14:paraId="6CBDBB65" w14:textId="77777777" w:rsidR="00672A4F" w:rsidRPr="00E109A1" w:rsidRDefault="00672A4F">
            <w:r w:rsidRPr="00E109A1">
              <w:t>17</w:t>
            </w:r>
          </w:p>
        </w:tc>
        <w:tc>
          <w:tcPr>
            <w:tcW w:w="1195" w:type="dxa"/>
          </w:tcPr>
          <w:p w14:paraId="45CAF20D" w14:textId="0F4382FC" w:rsidR="00672A4F" w:rsidRPr="00E109A1" w:rsidRDefault="00672A4F">
            <w:r w:rsidRPr="00E109A1">
              <w:t>13</w:t>
            </w:r>
          </w:p>
        </w:tc>
        <w:tc>
          <w:tcPr>
            <w:tcW w:w="975" w:type="dxa"/>
          </w:tcPr>
          <w:p w14:paraId="1763F1C2" w14:textId="6ECAFE20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4E769EE2" w14:textId="74024D7F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37BA2AAE" w14:textId="77777777" w:rsidR="00672A4F" w:rsidRPr="00E109A1" w:rsidRDefault="00672A4F">
            <w:r w:rsidRPr="00E109A1">
              <w:t>QQLL</w:t>
            </w:r>
          </w:p>
        </w:tc>
        <w:tc>
          <w:tcPr>
            <w:tcW w:w="1343" w:type="dxa"/>
          </w:tcPr>
          <w:p w14:paraId="45A24D82" w14:textId="77777777" w:rsidR="00672A4F" w:rsidRPr="00E109A1" w:rsidRDefault="00672A4F">
            <w:r w:rsidRPr="00E109A1">
              <w:t>16,8</w:t>
            </w:r>
          </w:p>
        </w:tc>
        <w:tc>
          <w:tcPr>
            <w:tcW w:w="2421" w:type="dxa"/>
          </w:tcPr>
          <w:p w14:paraId="68B475A9" w14:textId="298A8C02" w:rsidR="00672A4F" w:rsidRPr="00E109A1" w:rsidRDefault="00672A4F">
            <w:r w:rsidRPr="00E109A1">
              <w:t>Missing</w:t>
            </w:r>
          </w:p>
        </w:tc>
      </w:tr>
      <w:tr w:rsidR="00E109A1" w:rsidRPr="00E109A1" w14:paraId="35BB3789" w14:textId="2B1096F3" w:rsidTr="00672A4F">
        <w:trPr>
          <w:trHeight w:val="332"/>
        </w:trPr>
        <w:tc>
          <w:tcPr>
            <w:tcW w:w="956" w:type="dxa"/>
          </w:tcPr>
          <w:p w14:paraId="2FA38141" w14:textId="77777777" w:rsidR="00672A4F" w:rsidRPr="00E109A1" w:rsidRDefault="00672A4F">
            <w:r w:rsidRPr="00E109A1">
              <w:t>18</w:t>
            </w:r>
          </w:p>
        </w:tc>
        <w:tc>
          <w:tcPr>
            <w:tcW w:w="1195" w:type="dxa"/>
          </w:tcPr>
          <w:p w14:paraId="2EA26EFC" w14:textId="4DFC02D7" w:rsidR="00672A4F" w:rsidRPr="00E109A1" w:rsidRDefault="00672A4F">
            <w:r w:rsidRPr="00E109A1">
              <w:t>11</w:t>
            </w:r>
          </w:p>
        </w:tc>
        <w:tc>
          <w:tcPr>
            <w:tcW w:w="975" w:type="dxa"/>
          </w:tcPr>
          <w:p w14:paraId="220CABCC" w14:textId="7C840ADB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17D36DF0" w14:textId="703E5340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252D4311" w14:textId="77777777" w:rsidR="00672A4F" w:rsidRPr="00E109A1" w:rsidRDefault="00672A4F">
            <w:r w:rsidRPr="00E109A1">
              <w:t>QQMM</w:t>
            </w:r>
          </w:p>
        </w:tc>
        <w:tc>
          <w:tcPr>
            <w:tcW w:w="1343" w:type="dxa"/>
          </w:tcPr>
          <w:p w14:paraId="4CF5E03A" w14:textId="77777777" w:rsidR="00672A4F" w:rsidRPr="00E109A1" w:rsidRDefault="00672A4F">
            <w:r w:rsidRPr="00E109A1">
              <w:t>22,7</w:t>
            </w:r>
          </w:p>
        </w:tc>
        <w:tc>
          <w:tcPr>
            <w:tcW w:w="2421" w:type="dxa"/>
          </w:tcPr>
          <w:p w14:paraId="367BA4AC" w14:textId="4D72EECB" w:rsidR="00672A4F" w:rsidRPr="00E109A1" w:rsidRDefault="00672A4F">
            <w:r w:rsidRPr="00E109A1">
              <w:t>Missing</w:t>
            </w:r>
          </w:p>
        </w:tc>
      </w:tr>
      <w:tr w:rsidR="00E109A1" w:rsidRPr="00E109A1" w14:paraId="59B90334" w14:textId="19E3FCB3" w:rsidTr="00672A4F">
        <w:tc>
          <w:tcPr>
            <w:tcW w:w="956" w:type="dxa"/>
          </w:tcPr>
          <w:p w14:paraId="6A4E5A22" w14:textId="77777777" w:rsidR="00672A4F" w:rsidRPr="00E109A1" w:rsidRDefault="00672A4F">
            <w:r w:rsidRPr="00E109A1">
              <w:t>19</w:t>
            </w:r>
          </w:p>
        </w:tc>
        <w:tc>
          <w:tcPr>
            <w:tcW w:w="1195" w:type="dxa"/>
          </w:tcPr>
          <w:p w14:paraId="5AE4C29C" w14:textId="6FE9C60B" w:rsidR="00672A4F" w:rsidRPr="00E109A1" w:rsidRDefault="00672A4F">
            <w:r w:rsidRPr="00E109A1">
              <w:t xml:space="preserve">16  </w:t>
            </w:r>
          </w:p>
        </w:tc>
        <w:tc>
          <w:tcPr>
            <w:tcW w:w="975" w:type="dxa"/>
          </w:tcPr>
          <w:p w14:paraId="14867AEC" w14:textId="70A16FDD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59CC93F4" w14:textId="5B277A2A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1854EAE2" w14:textId="77777777" w:rsidR="00672A4F" w:rsidRPr="00E109A1" w:rsidRDefault="00672A4F">
            <w:r w:rsidRPr="00E109A1">
              <w:t>QIL</w:t>
            </w:r>
          </w:p>
        </w:tc>
        <w:tc>
          <w:tcPr>
            <w:tcW w:w="1343" w:type="dxa"/>
          </w:tcPr>
          <w:p w14:paraId="48180E62" w14:textId="5F1DC111" w:rsidR="00672A4F" w:rsidRPr="00E109A1" w:rsidRDefault="00672A4F">
            <w:r w:rsidRPr="00E109A1">
              <w:t>Missing</w:t>
            </w:r>
          </w:p>
        </w:tc>
        <w:tc>
          <w:tcPr>
            <w:tcW w:w="2421" w:type="dxa"/>
          </w:tcPr>
          <w:p w14:paraId="5A622037" w14:textId="3D0A7542" w:rsidR="00672A4F" w:rsidRPr="00E109A1" w:rsidRDefault="00672A4F" w:rsidP="00273A17">
            <w:r w:rsidRPr="00E109A1">
              <w:t>Missing</w:t>
            </w:r>
          </w:p>
        </w:tc>
      </w:tr>
      <w:tr w:rsidR="00E109A1" w:rsidRPr="00E109A1" w14:paraId="0CEE5736" w14:textId="273D7286" w:rsidTr="00672A4F">
        <w:trPr>
          <w:trHeight w:val="332"/>
        </w:trPr>
        <w:tc>
          <w:tcPr>
            <w:tcW w:w="956" w:type="dxa"/>
          </w:tcPr>
          <w:p w14:paraId="29BCD129" w14:textId="77777777" w:rsidR="00672A4F" w:rsidRPr="00E109A1" w:rsidRDefault="00672A4F">
            <w:r w:rsidRPr="00E109A1">
              <w:t>20</w:t>
            </w:r>
          </w:p>
        </w:tc>
        <w:tc>
          <w:tcPr>
            <w:tcW w:w="1195" w:type="dxa"/>
          </w:tcPr>
          <w:p w14:paraId="4BB0E19E" w14:textId="48D6FC1A" w:rsidR="00672A4F" w:rsidRPr="00E109A1" w:rsidRDefault="00672A4F">
            <w:r w:rsidRPr="00E109A1">
              <w:t>9</w:t>
            </w:r>
          </w:p>
        </w:tc>
        <w:tc>
          <w:tcPr>
            <w:tcW w:w="975" w:type="dxa"/>
          </w:tcPr>
          <w:p w14:paraId="0A039CEE" w14:textId="7C4D584F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47E9983E" w14:textId="06266529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67826AE5" w14:textId="77777777" w:rsidR="00672A4F" w:rsidRPr="00E109A1" w:rsidRDefault="00672A4F">
            <w:r w:rsidRPr="00E109A1">
              <w:t>QQLL</w:t>
            </w:r>
          </w:p>
        </w:tc>
        <w:tc>
          <w:tcPr>
            <w:tcW w:w="1343" w:type="dxa"/>
          </w:tcPr>
          <w:p w14:paraId="251EF9AF" w14:textId="77777777" w:rsidR="00672A4F" w:rsidRPr="00E109A1" w:rsidRDefault="00672A4F">
            <w:r w:rsidRPr="00E109A1">
              <w:t>4</w:t>
            </w:r>
          </w:p>
        </w:tc>
        <w:tc>
          <w:tcPr>
            <w:tcW w:w="2421" w:type="dxa"/>
          </w:tcPr>
          <w:p w14:paraId="7B5F4C61" w14:textId="7E5BCE3B" w:rsidR="00672A4F" w:rsidRPr="00E109A1" w:rsidRDefault="00672A4F" w:rsidP="00273A17">
            <w:r w:rsidRPr="00E109A1">
              <w:t>16:00-17:35</w:t>
            </w:r>
          </w:p>
        </w:tc>
      </w:tr>
      <w:tr w:rsidR="00E109A1" w:rsidRPr="00E109A1" w14:paraId="3F813208" w14:textId="3857FD08" w:rsidTr="00672A4F">
        <w:tc>
          <w:tcPr>
            <w:tcW w:w="956" w:type="dxa"/>
          </w:tcPr>
          <w:p w14:paraId="2E9476F4" w14:textId="77777777" w:rsidR="00672A4F" w:rsidRPr="00E109A1" w:rsidRDefault="00672A4F">
            <w:r w:rsidRPr="00E109A1">
              <w:t>21</w:t>
            </w:r>
          </w:p>
        </w:tc>
        <w:tc>
          <w:tcPr>
            <w:tcW w:w="1195" w:type="dxa"/>
          </w:tcPr>
          <w:p w14:paraId="10A43B4C" w14:textId="5B9DE753" w:rsidR="00672A4F" w:rsidRPr="00E109A1" w:rsidRDefault="00672A4F">
            <w:r w:rsidRPr="00E109A1">
              <w:t>10</w:t>
            </w:r>
          </w:p>
        </w:tc>
        <w:tc>
          <w:tcPr>
            <w:tcW w:w="975" w:type="dxa"/>
          </w:tcPr>
          <w:p w14:paraId="15B180EE" w14:textId="6DA93AB2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5AB077B1" w14:textId="47A8116E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3EEC9A51" w14:textId="77777777" w:rsidR="00672A4F" w:rsidRPr="00E109A1" w:rsidRDefault="00672A4F">
            <w:r w:rsidRPr="00E109A1">
              <w:t>QIM</w:t>
            </w:r>
          </w:p>
        </w:tc>
        <w:tc>
          <w:tcPr>
            <w:tcW w:w="1343" w:type="dxa"/>
          </w:tcPr>
          <w:p w14:paraId="22F96358" w14:textId="77777777" w:rsidR="00672A4F" w:rsidRPr="00E109A1" w:rsidRDefault="00672A4F">
            <w:r w:rsidRPr="00E109A1">
              <w:t>13,7</w:t>
            </w:r>
          </w:p>
        </w:tc>
        <w:tc>
          <w:tcPr>
            <w:tcW w:w="2421" w:type="dxa"/>
          </w:tcPr>
          <w:p w14:paraId="2292F7FF" w14:textId="30938181" w:rsidR="00672A4F" w:rsidRPr="00E109A1" w:rsidRDefault="00672A4F" w:rsidP="00273A17">
            <w:r w:rsidRPr="00E109A1">
              <w:t>12:50-14:20</w:t>
            </w:r>
          </w:p>
        </w:tc>
      </w:tr>
      <w:tr w:rsidR="00E109A1" w:rsidRPr="00E109A1" w14:paraId="25A0F952" w14:textId="3CF8DBC9" w:rsidTr="00672A4F">
        <w:tc>
          <w:tcPr>
            <w:tcW w:w="956" w:type="dxa"/>
          </w:tcPr>
          <w:p w14:paraId="5A69255C" w14:textId="77777777" w:rsidR="00672A4F" w:rsidRPr="00E109A1" w:rsidRDefault="00672A4F">
            <w:r w:rsidRPr="00E109A1">
              <w:t>22</w:t>
            </w:r>
          </w:p>
        </w:tc>
        <w:tc>
          <w:tcPr>
            <w:tcW w:w="1195" w:type="dxa"/>
          </w:tcPr>
          <w:p w14:paraId="0ECB2D11" w14:textId="12A92453" w:rsidR="00672A4F" w:rsidRPr="00E109A1" w:rsidRDefault="00672A4F">
            <w:r w:rsidRPr="00E109A1">
              <w:t>11</w:t>
            </w:r>
          </w:p>
        </w:tc>
        <w:tc>
          <w:tcPr>
            <w:tcW w:w="975" w:type="dxa"/>
          </w:tcPr>
          <w:p w14:paraId="3ED84191" w14:textId="3E41C59C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6344D649" w14:textId="55ABE760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62DDAC06" w14:textId="77777777" w:rsidR="00672A4F" w:rsidRPr="00E109A1" w:rsidRDefault="00672A4F">
            <w:r w:rsidRPr="00E109A1">
              <w:t>QSM</w:t>
            </w:r>
          </w:p>
        </w:tc>
        <w:tc>
          <w:tcPr>
            <w:tcW w:w="1343" w:type="dxa"/>
          </w:tcPr>
          <w:p w14:paraId="17016D11" w14:textId="77777777" w:rsidR="00672A4F" w:rsidRPr="00E109A1" w:rsidRDefault="00672A4F">
            <w:r w:rsidRPr="00E109A1">
              <w:t>6,6</w:t>
            </w:r>
          </w:p>
        </w:tc>
        <w:tc>
          <w:tcPr>
            <w:tcW w:w="2421" w:type="dxa"/>
          </w:tcPr>
          <w:p w14:paraId="321476A0" w14:textId="132A46F6" w:rsidR="00672A4F" w:rsidRPr="00E109A1" w:rsidRDefault="00672A4F" w:rsidP="00273A17">
            <w:r w:rsidRPr="00E109A1">
              <w:t>Missing</w:t>
            </w:r>
          </w:p>
        </w:tc>
      </w:tr>
      <w:tr w:rsidR="00E109A1" w:rsidRPr="00E109A1" w14:paraId="7EA78F6C" w14:textId="75CB2F31" w:rsidTr="00672A4F">
        <w:tc>
          <w:tcPr>
            <w:tcW w:w="956" w:type="dxa"/>
          </w:tcPr>
          <w:p w14:paraId="2B899389" w14:textId="77777777" w:rsidR="00672A4F" w:rsidRPr="00E109A1" w:rsidRDefault="00672A4F">
            <w:r w:rsidRPr="00E109A1">
              <w:t>23</w:t>
            </w:r>
          </w:p>
        </w:tc>
        <w:tc>
          <w:tcPr>
            <w:tcW w:w="1195" w:type="dxa"/>
          </w:tcPr>
          <w:p w14:paraId="57EDB2F4" w14:textId="69F6DC61" w:rsidR="00672A4F" w:rsidRPr="00E109A1" w:rsidRDefault="00672A4F">
            <w:r w:rsidRPr="00E109A1">
              <w:t>8</w:t>
            </w:r>
          </w:p>
        </w:tc>
        <w:tc>
          <w:tcPr>
            <w:tcW w:w="975" w:type="dxa"/>
          </w:tcPr>
          <w:p w14:paraId="144B8AD7" w14:textId="103DAD43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2788B0F5" w14:textId="09581C8A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41F97C0C" w14:textId="77777777" w:rsidR="00672A4F" w:rsidRPr="00E109A1" w:rsidRDefault="00672A4F">
            <w:r w:rsidRPr="00E109A1">
              <w:t>QQSS</w:t>
            </w:r>
          </w:p>
        </w:tc>
        <w:tc>
          <w:tcPr>
            <w:tcW w:w="1343" w:type="dxa"/>
          </w:tcPr>
          <w:p w14:paraId="1E67B578" w14:textId="77777777" w:rsidR="00672A4F" w:rsidRPr="00E109A1" w:rsidRDefault="00672A4F">
            <w:r w:rsidRPr="00E109A1">
              <w:t>6,6</w:t>
            </w:r>
          </w:p>
        </w:tc>
        <w:tc>
          <w:tcPr>
            <w:tcW w:w="2421" w:type="dxa"/>
          </w:tcPr>
          <w:p w14:paraId="0EDE6935" w14:textId="5DC72D21" w:rsidR="00672A4F" w:rsidRPr="00E109A1" w:rsidRDefault="00672A4F" w:rsidP="00273A17">
            <w:r w:rsidRPr="00E109A1">
              <w:t>12:50-15:45</w:t>
            </w:r>
          </w:p>
        </w:tc>
      </w:tr>
      <w:tr w:rsidR="00E109A1" w:rsidRPr="00E109A1" w14:paraId="135D3D84" w14:textId="3092528C" w:rsidTr="00672A4F">
        <w:tc>
          <w:tcPr>
            <w:tcW w:w="956" w:type="dxa"/>
          </w:tcPr>
          <w:p w14:paraId="7D3622F5" w14:textId="77777777" w:rsidR="00672A4F" w:rsidRPr="00E109A1" w:rsidRDefault="00672A4F">
            <w:r w:rsidRPr="00E109A1">
              <w:t>24</w:t>
            </w:r>
          </w:p>
        </w:tc>
        <w:tc>
          <w:tcPr>
            <w:tcW w:w="1195" w:type="dxa"/>
          </w:tcPr>
          <w:p w14:paraId="20E8139B" w14:textId="17B77FD5" w:rsidR="00672A4F" w:rsidRPr="00E109A1" w:rsidRDefault="00672A4F">
            <w:r w:rsidRPr="00E109A1">
              <w:t>9</w:t>
            </w:r>
          </w:p>
        </w:tc>
        <w:tc>
          <w:tcPr>
            <w:tcW w:w="975" w:type="dxa"/>
          </w:tcPr>
          <w:p w14:paraId="4FE99A67" w14:textId="292C9AB7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29194CDC" w14:textId="311A1021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4AA66A04" w14:textId="77777777" w:rsidR="00672A4F" w:rsidRPr="00E109A1" w:rsidRDefault="00672A4F">
            <w:r w:rsidRPr="00E109A1">
              <w:t>RRA</w:t>
            </w:r>
          </w:p>
        </w:tc>
        <w:tc>
          <w:tcPr>
            <w:tcW w:w="1343" w:type="dxa"/>
          </w:tcPr>
          <w:p w14:paraId="7EB87BBD" w14:textId="77777777" w:rsidR="00672A4F" w:rsidRPr="00E109A1" w:rsidRDefault="00672A4F">
            <w:r w:rsidRPr="00E109A1">
              <w:t>19</w:t>
            </w:r>
          </w:p>
        </w:tc>
        <w:tc>
          <w:tcPr>
            <w:tcW w:w="2421" w:type="dxa"/>
          </w:tcPr>
          <w:p w14:paraId="78758A8A" w14:textId="74FBC11F" w:rsidR="00672A4F" w:rsidRPr="00E109A1" w:rsidRDefault="00672A4F" w:rsidP="00273A17">
            <w:r w:rsidRPr="00E109A1">
              <w:t>12:45-14:30</w:t>
            </w:r>
          </w:p>
        </w:tc>
      </w:tr>
      <w:tr w:rsidR="00E109A1" w:rsidRPr="00E109A1" w14:paraId="6AE52ACA" w14:textId="034D5718" w:rsidTr="00672A4F">
        <w:tc>
          <w:tcPr>
            <w:tcW w:w="956" w:type="dxa"/>
          </w:tcPr>
          <w:p w14:paraId="7B0DAF24" w14:textId="77777777" w:rsidR="00672A4F" w:rsidRPr="00E109A1" w:rsidRDefault="00672A4F">
            <w:r w:rsidRPr="00E109A1">
              <w:t>25</w:t>
            </w:r>
          </w:p>
        </w:tc>
        <w:tc>
          <w:tcPr>
            <w:tcW w:w="1195" w:type="dxa"/>
          </w:tcPr>
          <w:p w14:paraId="5704EF23" w14:textId="28AF824A" w:rsidR="00672A4F" w:rsidRPr="00E109A1" w:rsidRDefault="00672A4F">
            <w:r w:rsidRPr="00E109A1">
              <w:t>8</w:t>
            </w:r>
          </w:p>
        </w:tc>
        <w:tc>
          <w:tcPr>
            <w:tcW w:w="975" w:type="dxa"/>
          </w:tcPr>
          <w:p w14:paraId="443D8E68" w14:textId="2F381AE0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6C350E9D" w14:textId="4FD54825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4A7E8629" w14:textId="77777777" w:rsidR="00672A4F" w:rsidRPr="00E109A1" w:rsidRDefault="00672A4F">
            <w:r w:rsidRPr="00E109A1">
              <w:t>QIL</w:t>
            </w:r>
          </w:p>
        </w:tc>
        <w:tc>
          <w:tcPr>
            <w:tcW w:w="1343" w:type="dxa"/>
          </w:tcPr>
          <w:p w14:paraId="22228451" w14:textId="77777777" w:rsidR="00672A4F" w:rsidRPr="00E109A1" w:rsidRDefault="00672A4F">
            <w:r w:rsidRPr="00E109A1">
              <w:t>8</w:t>
            </w:r>
          </w:p>
        </w:tc>
        <w:tc>
          <w:tcPr>
            <w:tcW w:w="2421" w:type="dxa"/>
          </w:tcPr>
          <w:p w14:paraId="4912E58C" w14:textId="792CB679" w:rsidR="00672A4F" w:rsidRPr="00E109A1" w:rsidRDefault="00672A4F" w:rsidP="00273A17">
            <w:r w:rsidRPr="00E109A1">
              <w:t>16:30-19:10</w:t>
            </w:r>
          </w:p>
        </w:tc>
      </w:tr>
      <w:tr w:rsidR="00E109A1" w:rsidRPr="00E109A1" w14:paraId="1CD28381" w14:textId="53E7F862" w:rsidTr="00672A4F">
        <w:tc>
          <w:tcPr>
            <w:tcW w:w="956" w:type="dxa"/>
          </w:tcPr>
          <w:p w14:paraId="74A77E71" w14:textId="77777777" w:rsidR="00672A4F" w:rsidRPr="00E109A1" w:rsidRDefault="00672A4F">
            <w:r w:rsidRPr="00E109A1">
              <w:t>26</w:t>
            </w:r>
          </w:p>
        </w:tc>
        <w:tc>
          <w:tcPr>
            <w:tcW w:w="1195" w:type="dxa"/>
          </w:tcPr>
          <w:p w14:paraId="58AAA704" w14:textId="37B31087" w:rsidR="00672A4F" w:rsidRPr="00E109A1" w:rsidRDefault="00672A4F">
            <w:r w:rsidRPr="00E109A1">
              <w:t>11</w:t>
            </w:r>
          </w:p>
        </w:tc>
        <w:tc>
          <w:tcPr>
            <w:tcW w:w="975" w:type="dxa"/>
          </w:tcPr>
          <w:p w14:paraId="224ED6C4" w14:textId="7C46D5B3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23ED228E" w14:textId="088CF2E4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5B53713C" w14:textId="77777777" w:rsidR="00672A4F" w:rsidRPr="00E109A1" w:rsidRDefault="00672A4F">
            <w:r w:rsidRPr="00E109A1">
              <w:t>QSL</w:t>
            </w:r>
          </w:p>
        </w:tc>
        <w:tc>
          <w:tcPr>
            <w:tcW w:w="1343" w:type="dxa"/>
          </w:tcPr>
          <w:p w14:paraId="4E6AAD53" w14:textId="77777777" w:rsidR="00672A4F" w:rsidRPr="00E109A1" w:rsidRDefault="00672A4F">
            <w:r w:rsidRPr="00E109A1">
              <w:t>43</w:t>
            </w:r>
          </w:p>
        </w:tc>
        <w:tc>
          <w:tcPr>
            <w:tcW w:w="2421" w:type="dxa"/>
          </w:tcPr>
          <w:p w14:paraId="05309F6C" w14:textId="436135AB" w:rsidR="00672A4F" w:rsidRPr="00E109A1" w:rsidRDefault="00672A4F" w:rsidP="00273A17">
            <w:r w:rsidRPr="00E109A1">
              <w:t>17:15-19:30</w:t>
            </w:r>
          </w:p>
        </w:tc>
      </w:tr>
      <w:tr w:rsidR="00E109A1" w:rsidRPr="00E109A1" w14:paraId="56591511" w14:textId="2AF55825" w:rsidTr="00672A4F">
        <w:tc>
          <w:tcPr>
            <w:tcW w:w="956" w:type="dxa"/>
          </w:tcPr>
          <w:p w14:paraId="530BB9B7" w14:textId="77777777" w:rsidR="00672A4F" w:rsidRPr="00E109A1" w:rsidRDefault="00672A4F">
            <w:r w:rsidRPr="00E109A1">
              <w:t>27</w:t>
            </w:r>
          </w:p>
        </w:tc>
        <w:tc>
          <w:tcPr>
            <w:tcW w:w="1195" w:type="dxa"/>
          </w:tcPr>
          <w:p w14:paraId="03E070C2" w14:textId="01FA1BA0" w:rsidR="00672A4F" w:rsidRPr="00E109A1" w:rsidRDefault="00672A4F">
            <w:r w:rsidRPr="00E109A1">
              <w:t>8</w:t>
            </w:r>
          </w:p>
        </w:tc>
        <w:tc>
          <w:tcPr>
            <w:tcW w:w="975" w:type="dxa"/>
          </w:tcPr>
          <w:p w14:paraId="0AD93D04" w14:textId="166BC64A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7B8697AB" w14:textId="4591F10C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7575879C" w14:textId="77777777" w:rsidR="00672A4F" w:rsidRPr="00E109A1" w:rsidRDefault="00672A4F">
            <w:r w:rsidRPr="00E109A1">
              <w:t>QIL</w:t>
            </w:r>
          </w:p>
        </w:tc>
        <w:tc>
          <w:tcPr>
            <w:tcW w:w="1343" w:type="dxa"/>
          </w:tcPr>
          <w:p w14:paraId="122A5E0F" w14:textId="77777777" w:rsidR="00672A4F" w:rsidRPr="00E109A1" w:rsidRDefault="00672A4F">
            <w:r w:rsidRPr="00E109A1">
              <w:t>5</w:t>
            </w:r>
          </w:p>
        </w:tc>
        <w:tc>
          <w:tcPr>
            <w:tcW w:w="2421" w:type="dxa"/>
          </w:tcPr>
          <w:p w14:paraId="2143581D" w14:textId="0354C8C0" w:rsidR="00672A4F" w:rsidRPr="00E109A1" w:rsidRDefault="00672A4F" w:rsidP="00273A17">
            <w:r w:rsidRPr="00E109A1">
              <w:t>16:20-18:00</w:t>
            </w:r>
          </w:p>
        </w:tc>
      </w:tr>
      <w:tr w:rsidR="00E109A1" w:rsidRPr="00E109A1" w14:paraId="4C8DB712" w14:textId="4C9D0810" w:rsidTr="00672A4F">
        <w:tc>
          <w:tcPr>
            <w:tcW w:w="956" w:type="dxa"/>
          </w:tcPr>
          <w:p w14:paraId="328A1926" w14:textId="77777777" w:rsidR="00672A4F" w:rsidRPr="00E109A1" w:rsidRDefault="00672A4F">
            <w:r w:rsidRPr="00E109A1">
              <w:t>28</w:t>
            </w:r>
          </w:p>
        </w:tc>
        <w:tc>
          <w:tcPr>
            <w:tcW w:w="1195" w:type="dxa"/>
          </w:tcPr>
          <w:p w14:paraId="76F396D3" w14:textId="42CBE21A" w:rsidR="00672A4F" w:rsidRPr="00E109A1" w:rsidRDefault="00672A4F">
            <w:r w:rsidRPr="00E109A1">
              <w:t>10</w:t>
            </w:r>
          </w:p>
        </w:tc>
        <w:tc>
          <w:tcPr>
            <w:tcW w:w="975" w:type="dxa"/>
          </w:tcPr>
          <w:p w14:paraId="553F9698" w14:textId="3FA2C03A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3ECA4FD3" w14:textId="4B068C42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72651C34" w14:textId="77777777" w:rsidR="00672A4F" w:rsidRPr="00E109A1" w:rsidRDefault="00672A4F">
            <w:r w:rsidRPr="00E109A1">
              <w:t>QQII</w:t>
            </w:r>
          </w:p>
        </w:tc>
        <w:tc>
          <w:tcPr>
            <w:tcW w:w="1343" w:type="dxa"/>
          </w:tcPr>
          <w:p w14:paraId="61455742" w14:textId="77777777" w:rsidR="00672A4F" w:rsidRPr="00E109A1" w:rsidRDefault="00672A4F">
            <w:r w:rsidRPr="00E109A1">
              <w:t>12,6</w:t>
            </w:r>
          </w:p>
        </w:tc>
        <w:tc>
          <w:tcPr>
            <w:tcW w:w="2421" w:type="dxa"/>
          </w:tcPr>
          <w:p w14:paraId="3F4B2362" w14:textId="65795C21" w:rsidR="00672A4F" w:rsidRPr="00E109A1" w:rsidRDefault="00672A4F" w:rsidP="00273A17">
            <w:r w:rsidRPr="00E109A1">
              <w:t>14:00-16:50</w:t>
            </w:r>
          </w:p>
        </w:tc>
      </w:tr>
      <w:tr w:rsidR="00E109A1" w:rsidRPr="00E109A1" w14:paraId="5E610714" w14:textId="62CB68F1" w:rsidTr="00672A4F">
        <w:tc>
          <w:tcPr>
            <w:tcW w:w="956" w:type="dxa"/>
          </w:tcPr>
          <w:p w14:paraId="73B51024" w14:textId="77777777" w:rsidR="00672A4F" w:rsidRPr="00E109A1" w:rsidRDefault="00672A4F">
            <w:r w:rsidRPr="00E109A1">
              <w:t>29</w:t>
            </w:r>
          </w:p>
        </w:tc>
        <w:tc>
          <w:tcPr>
            <w:tcW w:w="1195" w:type="dxa"/>
          </w:tcPr>
          <w:p w14:paraId="043936C8" w14:textId="00BAEB1D" w:rsidR="00672A4F" w:rsidRPr="00E109A1" w:rsidRDefault="00672A4F">
            <w:r w:rsidRPr="00E109A1">
              <w:t>14</w:t>
            </w:r>
          </w:p>
        </w:tc>
        <w:tc>
          <w:tcPr>
            <w:tcW w:w="975" w:type="dxa"/>
          </w:tcPr>
          <w:p w14:paraId="0B6ED5AD" w14:textId="448120AC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2950B017" w14:textId="03811E2A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178033F5" w14:textId="77777777" w:rsidR="00672A4F" w:rsidRPr="00E109A1" w:rsidRDefault="00672A4F">
            <w:r w:rsidRPr="00E109A1">
              <w:t>QSL</w:t>
            </w:r>
          </w:p>
        </w:tc>
        <w:tc>
          <w:tcPr>
            <w:tcW w:w="1343" w:type="dxa"/>
          </w:tcPr>
          <w:p w14:paraId="77013A28" w14:textId="77777777" w:rsidR="00672A4F" w:rsidRPr="00E109A1" w:rsidRDefault="00672A4F">
            <w:r w:rsidRPr="00E109A1">
              <w:t>40,25</w:t>
            </w:r>
          </w:p>
        </w:tc>
        <w:tc>
          <w:tcPr>
            <w:tcW w:w="2421" w:type="dxa"/>
          </w:tcPr>
          <w:p w14:paraId="3085CEC1" w14:textId="5A4BF8CA" w:rsidR="00672A4F" w:rsidRPr="00E109A1" w:rsidRDefault="00672A4F" w:rsidP="00273A17">
            <w:r w:rsidRPr="00E109A1">
              <w:t>16:50-17:20</w:t>
            </w:r>
          </w:p>
        </w:tc>
      </w:tr>
      <w:tr w:rsidR="00E109A1" w:rsidRPr="00E109A1" w14:paraId="6E4FBB1D" w14:textId="6E38AF3F" w:rsidTr="00672A4F">
        <w:tc>
          <w:tcPr>
            <w:tcW w:w="956" w:type="dxa"/>
          </w:tcPr>
          <w:p w14:paraId="4B596754" w14:textId="77777777" w:rsidR="00672A4F" w:rsidRPr="00E109A1" w:rsidRDefault="00672A4F">
            <w:r w:rsidRPr="00E109A1">
              <w:t>30</w:t>
            </w:r>
          </w:p>
        </w:tc>
        <w:tc>
          <w:tcPr>
            <w:tcW w:w="1195" w:type="dxa"/>
          </w:tcPr>
          <w:p w14:paraId="3FDDCBEB" w14:textId="5C9642CD" w:rsidR="00672A4F" w:rsidRPr="00E109A1" w:rsidRDefault="00672A4F">
            <w:r w:rsidRPr="00E109A1">
              <w:t>20</w:t>
            </w:r>
          </w:p>
        </w:tc>
        <w:tc>
          <w:tcPr>
            <w:tcW w:w="975" w:type="dxa"/>
          </w:tcPr>
          <w:p w14:paraId="6DBFCC75" w14:textId="28CF4F03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7933C0D8" w14:textId="36080BF7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517A129B" w14:textId="77777777" w:rsidR="00672A4F" w:rsidRPr="00E109A1" w:rsidRDefault="00672A4F">
            <w:r w:rsidRPr="00E109A1">
              <w:t>QQSS</w:t>
            </w:r>
          </w:p>
        </w:tc>
        <w:tc>
          <w:tcPr>
            <w:tcW w:w="1343" w:type="dxa"/>
          </w:tcPr>
          <w:p w14:paraId="5B6CC544" w14:textId="77777777" w:rsidR="00672A4F" w:rsidRPr="00E109A1" w:rsidRDefault="00672A4F">
            <w:r w:rsidRPr="00E109A1">
              <w:t>13,8</w:t>
            </w:r>
          </w:p>
        </w:tc>
        <w:tc>
          <w:tcPr>
            <w:tcW w:w="2421" w:type="dxa"/>
          </w:tcPr>
          <w:p w14:paraId="0FA806B7" w14:textId="1880CEB8" w:rsidR="00672A4F" w:rsidRPr="00E109A1" w:rsidRDefault="00672A4F" w:rsidP="00273A17">
            <w:r w:rsidRPr="00E109A1">
              <w:t>14:15-17:05</w:t>
            </w:r>
          </w:p>
        </w:tc>
      </w:tr>
      <w:tr w:rsidR="00E109A1" w:rsidRPr="00E109A1" w14:paraId="215FFCC6" w14:textId="50C776C3" w:rsidTr="00672A4F">
        <w:tc>
          <w:tcPr>
            <w:tcW w:w="956" w:type="dxa"/>
          </w:tcPr>
          <w:p w14:paraId="03CA450B" w14:textId="77777777" w:rsidR="00672A4F" w:rsidRPr="00E109A1" w:rsidRDefault="00672A4F">
            <w:r w:rsidRPr="00E109A1">
              <w:t>31</w:t>
            </w:r>
          </w:p>
        </w:tc>
        <w:tc>
          <w:tcPr>
            <w:tcW w:w="1195" w:type="dxa"/>
          </w:tcPr>
          <w:p w14:paraId="01C77411" w14:textId="50B2B62E" w:rsidR="00672A4F" w:rsidRPr="00E109A1" w:rsidRDefault="00672A4F">
            <w:r w:rsidRPr="00E109A1">
              <w:t>14</w:t>
            </w:r>
          </w:p>
        </w:tc>
        <w:tc>
          <w:tcPr>
            <w:tcW w:w="975" w:type="dxa"/>
          </w:tcPr>
          <w:p w14:paraId="751B9716" w14:textId="3416E87A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657E6CE2" w14:textId="72139A83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3E2408EC" w14:textId="77777777" w:rsidR="00672A4F" w:rsidRPr="00E109A1" w:rsidRDefault="00672A4F">
            <w:r w:rsidRPr="00E109A1">
              <w:t>QSM</w:t>
            </w:r>
          </w:p>
        </w:tc>
        <w:tc>
          <w:tcPr>
            <w:tcW w:w="1343" w:type="dxa"/>
          </w:tcPr>
          <w:p w14:paraId="7DFAD37B" w14:textId="77777777" w:rsidR="00672A4F" w:rsidRPr="00E109A1" w:rsidRDefault="00672A4F">
            <w:r w:rsidRPr="00E109A1">
              <w:t>13</w:t>
            </w:r>
          </w:p>
        </w:tc>
        <w:tc>
          <w:tcPr>
            <w:tcW w:w="2421" w:type="dxa"/>
          </w:tcPr>
          <w:p w14:paraId="0F23E9B7" w14:textId="20872FBA" w:rsidR="00672A4F" w:rsidRPr="00E109A1" w:rsidRDefault="00672A4F" w:rsidP="00273A17">
            <w:r w:rsidRPr="00E109A1">
              <w:t>15:00-17:20</w:t>
            </w:r>
          </w:p>
        </w:tc>
      </w:tr>
      <w:tr w:rsidR="00E109A1" w:rsidRPr="00E109A1" w14:paraId="39536141" w14:textId="3D7F3FCB" w:rsidTr="00672A4F">
        <w:trPr>
          <w:trHeight w:val="323"/>
        </w:trPr>
        <w:tc>
          <w:tcPr>
            <w:tcW w:w="956" w:type="dxa"/>
          </w:tcPr>
          <w:p w14:paraId="7A70F4EB" w14:textId="77777777" w:rsidR="00672A4F" w:rsidRPr="00E109A1" w:rsidRDefault="00672A4F">
            <w:r w:rsidRPr="00E109A1">
              <w:t>32</w:t>
            </w:r>
          </w:p>
        </w:tc>
        <w:tc>
          <w:tcPr>
            <w:tcW w:w="1195" w:type="dxa"/>
          </w:tcPr>
          <w:p w14:paraId="5A70D607" w14:textId="77B7CD4E" w:rsidR="00672A4F" w:rsidRPr="00E109A1" w:rsidRDefault="00672A4F">
            <w:r w:rsidRPr="00E109A1">
              <w:t>12</w:t>
            </w:r>
          </w:p>
        </w:tc>
        <w:tc>
          <w:tcPr>
            <w:tcW w:w="975" w:type="dxa"/>
          </w:tcPr>
          <w:p w14:paraId="542A8965" w14:textId="6DE1679C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7BE1BE40" w14:textId="3E801ECE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1E4C985C" w14:textId="77777777" w:rsidR="00672A4F" w:rsidRPr="00E109A1" w:rsidRDefault="00672A4F">
            <w:r w:rsidRPr="00E109A1">
              <w:t>QSL</w:t>
            </w:r>
          </w:p>
        </w:tc>
        <w:tc>
          <w:tcPr>
            <w:tcW w:w="1343" w:type="dxa"/>
          </w:tcPr>
          <w:p w14:paraId="23159042" w14:textId="77777777" w:rsidR="00672A4F" w:rsidRPr="00E109A1" w:rsidRDefault="00672A4F">
            <w:r w:rsidRPr="00E109A1">
              <w:t>16,8</w:t>
            </w:r>
          </w:p>
        </w:tc>
        <w:tc>
          <w:tcPr>
            <w:tcW w:w="2421" w:type="dxa"/>
          </w:tcPr>
          <w:p w14:paraId="55BF1ADF" w14:textId="7D3EC5F6" w:rsidR="00672A4F" w:rsidRPr="00E109A1" w:rsidRDefault="00672A4F" w:rsidP="00273A17">
            <w:r w:rsidRPr="00E109A1">
              <w:t>14:00-15:45</w:t>
            </w:r>
          </w:p>
        </w:tc>
      </w:tr>
      <w:tr w:rsidR="00E109A1" w:rsidRPr="00E109A1" w14:paraId="19D1D457" w14:textId="0BFCDBFF" w:rsidTr="00672A4F">
        <w:tc>
          <w:tcPr>
            <w:tcW w:w="956" w:type="dxa"/>
          </w:tcPr>
          <w:p w14:paraId="4EC6CEE8" w14:textId="77777777" w:rsidR="00672A4F" w:rsidRPr="00E109A1" w:rsidRDefault="00672A4F">
            <w:r w:rsidRPr="00E109A1">
              <w:t>33</w:t>
            </w:r>
          </w:p>
        </w:tc>
        <w:tc>
          <w:tcPr>
            <w:tcW w:w="1195" w:type="dxa"/>
          </w:tcPr>
          <w:p w14:paraId="3BFC8162" w14:textId="3E560DBF" w:rsidR="00672A4F" w:rsidRPr="00E109A1" w:rsidRDefault="00672A4F">
            <w:r w:rsidRPr="00E109A1">
              <w:t>10</w:t>
            </w:r>
          </w:p>
        </w:tc>
        <w:tc>
          <w:tcPr>
            <w:tcW w:w="975" w:type="dxa"/>
          </w:tcPr>
          <w:p w14:paraId="506662C2" w14:textId="61B54583" w:rsidR="00672A4F" w:rsidRPr="00E109A1" w:rsidRDefault="00AB7D6A">
            <w:r w:rsidRPr="00E109A1">
              <w:t>T1b</w:t>
            </w:r>
          </w:p>
        </w:tc>
        <w:tc>
          <w:tcPr>
            <w:tcW w:w="975" w:type="dxa"/>
          </w:tcPr>
          <w:p w14:paraId="4D96D2DC" w14:textId="7EE5C93F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2E242C19" w14:textId="77777777" w:rsidR="00672A4F" w:rsidRPr="00E109A1" w:rsidRDefault="00672A4F">
            <w:r w:rsidRPr="00E109A1">
              <w:t>QQLL</w:t>
            </w:r>
          </w:p>
        </w:tc>
        <w:tc>
          <w:tcPr>
            <w:tcW w:w="1343" w:type="dxa"/>
          </w:tcPr>
          <w:p w14:paraId="26207C25" w14:textId="77777777" w:rsidR="00672A4F" w:rsidRPr="00E109A1" w:rsidRDefault="00672A4F">
            <w:r w:rsidRPr="00E109A1">
              <w:t>39,9</w:t>
            </w:r>
          </w:p>
        </w:tc>
        <w:tc>
          <w:tcPr>
            <w:tcW w:w="2421" w:type="dxa"/>
          </w:tcPr>
          <w:p w14:paraId="7E9082A0" w14:textId="6C3D74F0" w:rsidR="00672A4F" w:rsidRPr="00E109A1" w:rsidRDefault="00672A4F" w:rsidP="00273A17">
            <w:r w:rsidRPr="00E109A1">
              <w:t>15:40-19:20</w:t>
            </w:r>
          </w:p>
        </w:tc>
      </w:tr>
      <w:tr w:rsidR="00E109A1" w:rsidRPr="00E109A1" w14:paraId="035E27D3" w14:textId="3ECAEDCA" w:rsidTr="00672A4F">
        <w:trPr>
          <w:trHeight w:val="296"/>
        </w:trPr>
        <w:tc>
          <w:tcPr>
            <w:tcW w:w="956" w:type="dxa"/>
          </w:tcPr>
          <w:p w14:paraId="21CBD623" w14:textId="77777777" w:rsidR="00672A4F" w:rsidRPr="00E109A1" w:rsidRDefault="00672A4F">
            <w:r w:rsidRPr="00E109A1">
              <w:t>34</w:t>
            </w:r>
          </w:p>
        </w:tc>
        <w:tc>
          <w:tcPr>
            <w:tcW w:w="1195" w:type="dxa"/>
          </w:tcPr>
          <w:p w14:paraId="23E2CFF6" w14:textId="4DEF451D" w:rsidR="00672A4F" w:rsidRPr="00E109A1" w:rsidRDefault="00672A4F">
            <w:r w:rsidRPr="00E109A1">
              <w:t>12</w:t>
            </w:r>
          </w:p>
        </w:tc>
        <w:tc>
          <w:tcPr>
            <w:tcW w:w="975" w:type="dxa"/>
          </w:tcPr>
          <w:p w14:paraId="06AB6804" w14:textId="7B50BCF6" w:rsidR="00672A4F" w:rsidRPr="00E109A1" w:rsidRDefault="00AB7D6A">
            <w:r w:rsidRPr="00E109A1">
              <w:t>T1c</w:t>
            </w:r>
          </w:p>
        </w:tc>
        <w:tc>
          <w:tcPr>
            <w:tcW w:w="975" w:type="dxa"/>
          </w:tcPr>
          <w:p w14:paraId="6D1371FC" w14:textId="02E78379" w:rsidR="00672A4F" w:rsidRPr="00E109A1" w:rsidRDefault="00672A4F">
            <w:r w:rsidRPr="00E109A1">
              <w:t>I</w:t>
            </w:r>
          </w:p>
        </w:tc>
        <w:tc>
          <w:tcPr>
            <w:tcW w:w="1744" w:type="dxa"/>
          </w:tcPr>
          <w:p w14:paraId="1E08CA88" w14:textId="77777777" w:rsidR="00672A4F" w:rsidRPr="00E109A1" w:rsidRDefault="00672A4F">
            <w:r w:rsidRPr="00E109A1">
              <w:t>QIL</w:t>
            </w:r>
          </w:p>
        </w:tc>
        <w:tc>
          <w:tcPr>
            <w:tcW w:w="1343" w:type="dxa"/>
          </w:tcPr>
          <w:p w14:paraId="524E9228" w14:textId="2B7F2404" w:rsidR="00672A4F" w:rsidRPr="00E109A1" w:rsidRDefault="00672A4F">
            <w:r w:rsidRPr="00E109A1">
              <w:t>27</w:t>
            </w:r>
          </w:p>
        </w:tc>
        <w:tc>
          <w:tcPr>
            <w:tcW w:w="2421" w:type="dxa"/>
          </w:tcPr>
          <w:p w14:paraId="4BF14E85" w14:textId="5FB869B6" w:rsidR="00672A4F" w:rsidRPr="00E109A1" w:rsidRDefault="00672A4F" w:rsidP="00273A17">
            <w:r w:rsidRPr="00E109A1">
              <w:t>14:20-17:00</w:t>
            </w:r>
          </w:p>
        </w:tc>
      </w:tr>
    </w:tbl>
    <w:p w14:paraId="4E2A8585" w14:textId="77777777" w:rsidR="001549E4" w:rsidRPr="00E109A1" w:rsidRDefault="001549E4"/>
    <w:p w14:paraId="50511E2D" w14:textId="77777777" w:rsidR="00AC1DFF" w:rsidRPr="00E109A1" w:rsidRDefault="00AC1DFF"/>
    <w:p w14:paraId="2E598BF5" w14:textId="77777777" w:rsidR="00AC1DFF" w:rsidRPr="00E109A1" w:rsidRDefault="00AC1DFF"/>
    <w:p w14:paraId="3C5AF6F8" w14:textId="77777777" w:rsidR="00AC1DFF" w:rsidRPr="00E109A1" w:rsidRDefault="00AC1DFF"/>
    <w:p w14:paraId="08C14E15" w14:textId="77777777" w:rsidR="00AC1DFF" w:rsidRPr="00E109A1" w:rsidRDefault="00AC1DFF"/>
    <w:tbl>
      <w:tblPr>
        <w:tblStyle w:val="TableGrid"/>
        <w:tblW w:w="8033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193"/>
        <w:gridCol w:w="1260"/>
        <w:gridCol w:w="900"/>
        <w:gridCol w:w="900"/>
        <w:gridCol w:w="1440"/>
        <w:gridCol w:w="900"/>
        <w:gridCol w:w="1440"/>
      </w:tblGrid>
      <w:tr w:rsidR="00E109A1" w:rsidRPr="00E109A1" w14:paraId="38665AD1" w14:textId="362FFE3E" w:rsidTr="00AB7D6A">
        <w:tc>
          <w:tcPr>
            <w:tcW w:w="1193" w:type="dxa"/>
          </w:tcPr>
          <w:p w14:paraId="7ADD21C4" w14:textId="52CB106F" w:rsidR="00AB7D6A" w:rsidRPr="00E109A1" w:rsidRDefault="00AB7D6A">
            <w:r w:rsidRPr="00E109A1">
              <w:t>CONVENCIONAL SURGERY</w:t>
            </w:r>
          </w:p>
        </w:tc>
        <w:tc>
          <w:tcPr>
            <w:tcW w:w="1260" w:type="dxa"/>
          </w:tcPr>
          <w:p w14:paraId="10654781" w14:textId="1C65B286" w:rsidR="00AB7D6A" w:rsidRPr="00E109A1" w:rsidRDefault="00AB7D6A">
            <w:proofErr w:type="spellStart"/>
            <w:r w:rsidRPr="00E109A1">
              <w:t>Tumoral</w:t>
            </w:r>
            <w:proofErr w:type="spellEnd"/>
            <w:r w:rsidRPr="00E109A1">
              <w:t xml:space="preserve"> Size - mm</w:t>
            </w:r>
          </w:p>
        </w:tc>
        <w:tc>
          <w:tcPr>
            <w:tcW w:w="900" w:type="dxa"/>
          </w:tcPr>
          <w:p w14:paraId="3FDC0F84" w14:textId="1A4D4FD6" w:rsidR="00AB7D6A" w:rsidRPr="00E109A1" w:rsidRDefault="00AB7D6A">
            <w:r w:rsidRPr="00E109A1">
              <w:t>T stage</w:t>
            </w:r>
          </w:p>
        </w:tc>
        <w:tc>
          <w:tcPr>
            <w:tcW w:w="900" w:type="dxa"/>
          </w:tcPr>
          <w:p w14:paraId="557D7B09" w14:textId="2605996F" w:rsidR="00AB7D6A" w:rsidRPr="00E109A1" w:rsidRDefault="00AB7D6A">
            <w:r w:rsidRPr="00E109A1">
              <w:t>Stage</w:t>
            </w:r>
          </w:p>
        </w:tc>
        <w:tc>
          <w:tcPr>
            <w:tcW w:w="1440" w:type="dxa"/>
          </w:tcPr>
          <w:p w14:paraId="49E5E10F" w14:textId="52AAF5F0" w:rsidR="00AB7D6A" w:rsidRPr="00E109A1" w:rsidRDefault="00AB7D6A">
            <w:r w:rsidRPr="00E109A1">
              <w:t>Localization</w:t>
            </w:r>
          </w:p>
        </w:tc>
        <w:tc>
          <w:tcPr>
            <w:tcW w:w="900" w:type="dxa"/>
          </w:tcPr>
          <w:p w14:paraId="5F38234F" w14:textId="7805F0DF" w:rsidR="00AB7D6A" w:rsidRPr="00E109A1" w:rsidRDefault="00AB7D6A">
            <w:r w:rsidRPr="00E109A1">
              <w:t>Volume breast tissue</w:t>
            </w:r>
          </w:p>
          <w:p w14:paraId="07AF6465" w14:textId="77777777" w:rsidR="00AB7D6A" w:rsidRPr="00E109A1" w:rsidRDefault="00AB7D6A">
            <w:r w:rsidRPr="00E109A1">
              <w:t>CC3</w:t>
            </w:r>
          </w:p>
        </w:tc>
        <w:tc>
          <w:tcPr>
            <w:tcW w:w="1440" w:type="dxa"/>
          </w:tcPr>
          <w:p w14:paraId="6EAB303C" w14:textId="62E4000B" w:rsidR="00AB7D6A" w:rsidRPr="00E109A1" w:rsidRDefault="00AB7D6A">
            <w:r w:rsidRPr="00E109A1">
              <w:t>Surgical time</w:t>
            </w:r>
          </w:p>
        </w:tc>
      </w:tr>
      <w:tr w:rsidR="00E109A1" w:rsidRPr="00E109A1" w14:paraId="000276C6" w14:textId="5BA667CC" w:rsidTr="00AB7D6A">
        <w:trPr>
          <w:trHeight w:val="359"/>
        </w:trPr>
        <w:tc>
          <w:tcPr>
            <w:tcW w:w="1193" w:type="dxa"/>
          </w:tcPr>
          <w:p w14:paraId="49B6E8DB" w14:textId="77777777" w:rsidR="00AB7D6A" w:rsidRPr="00E109A1" w:rsidRDefault="00AB7D6A">
            <w:r w:rsidRPr="00E109A1">
              <w:t>1</w:t>
            </w:r>
          </w:p>
        </w:tc>
        <w:tc>
          <w:tcPr>
            <w:tcW w:w="1260" w:type="dxa"/>
          </w:tcPr>
          <w:p w14:paraId="090FE6BD" w14:textId="68E6CF40" w:rsidR="00AB7D6A" w:rsidRPr="00E109A1" w:rsidRDefault="00AB7D6A">
            <w:r w:rsidRPr="00E109A1">
              <w:t>7</w:t>
            </w:r>
          </w:p>
        </w:tc>
        <w:tc>
          <w:tcPr>
            <w:tcW w:w="900" w:type="dxa"/>
          </w:tcPr>
          <w:p w14:paraId="1892EF42" w14:textId="76CB0DE9" w:rsidR="00AB7D6A" w:rsidRPr="00E109A1" w:rsidRDefault="00AB7D6A">
            <w:r w:rsidRPr="00E109A1">
              <w:t>T1b</w:t>
            </w:r>
          </w:p>
        </w:tc>
        <w:tc>
          <w:tcPr>
            <w:tcW w:w="900" w:type="dxa"/>
          </w:tcPr>
          <w:p w14:paraId="04AB0E71" w14:textId="784C0CC6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3155BA53" w14:textId="77777777" w:rsidR="00AB7D6A" w:rsidRPr="00E109A1" w:rsidRDefault="00AB7D6A">
            <w:r w:rsidRPr="00E109A1">
              <w:t>QSL</w:t>
            </w:r>
          </w:p>
        </w:tc>
        <w:tc>
          <w:tcPr>
            <w:tcW w:w="900" w:type="dxa"/>
          </w:tcPr>
          <w:p w14:paraId="01B10740" w14:textId="77777777" w:rsidR="00AB7D6A" w:rsidRPr="00E109A1" w:rsidRDefault="00AB7D6A">
            <w:r w:rsidRPr="00E109A1">
              <w:t>10,84</w:t>
            </w:r>
          </w:p>
        </w:tc>
        <w:tc>
          <w:tcPr>
            <w:tcW w:w="1440" w:type="dxa"/>
          </w:tcPr>
          <w:p w14:paraId="19E8D6F3" w14:textId="6BB9783B" w:rsidR="00AB7D6A" w:rsidRPr="00E109A1" w:rsidRDefault="00AB7D6A" w:rsidP="00E575EA">
            <w:r w:rsidRPr="00E109A1">
              <w:t>14:00-17:10</w:t>
            </w:r>
          </w:p>
        </w:tc>
      </w:tr>
      <w:tr w:rsidR="00E109A1" w:rsidRPr="00E109A1" w14:paraId="4AD73B3A" w14:textId="23EF67F9" w:rsidTr="00AB7D6A">
        <w:tc>
          <w:tcPr>
            <w:tcW w:w="1193" w:type="dxa"/>
          </w:tcPr>
          <w:p w14:paraId="79934ABD" w14:textId="77777777" w:rsidR="00AB7D6A" w:rsidRPr="00E109A1" w:rsidRDefault="00AB7D6A">
            <w:r w:rsidRPr="00E109A1">
              <w:t>2</w:t>
            </w:r>
          </w:p>
        </w:tc>
        <w:tc>
          <w:tcPr>
            <w:tcW w:w="1260" w:type="dxa"/>
          </w:tcPr>
          <w:p w14:paraId="22A73970" w14:textId="7CF76D4A" w:rsidR="00AB7D6A" w:rsidRPr="00E109A1" w:rsidRDefault="00AB7D6A">
            <w:r w:rsidRPr="00E109A1">
              <w:t>11</w:t>
            </w:r>
          </w:p>
        </w:tc>
        <w:tc>
          <w:tcPr>
            <w:tcW w:w="900" w:type="dxa"/>
          </w:tcPr>
          <w:p w14:paraId="665695BD" w14:textId="636E1BC8" w:rsidR="00AB7D6A" w:rsidRPr="00E109A1" w:rsidRDefault="00AB7D6A">
            <w:r w:rsidRPr="00E109A1">
              <w:t>T1c</w:t>
            </w:r>
          </w:p>
        </w:tc>
        <w:tc>
          <w:tcPr>
            <w:tcW w:w="900" w:type="dxa"/>
          </w:tcPr>
          <w:p w14:paraId="07E51AAC" w14:textId="57F17D09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7B3CF7F2" w14:textId="77777777" w:rsidR="00AB7D6A" w:rsidRPr="00E109A1" w:rsidRDefault="00AB7D6A">
            <w:r w:rsidRPr="00E109A1">
              <w:t>QQMM</w:t>
            </w:r>
          </w:p>
        </w:tc>
        <w:tc>
          <w:tcPr>
            <w:tcW w:w="900" w:type="dxa"/>
          </w:tcPr>
          <w:p w14:paraId="596A9DAD" w14:textId="77777777" w:rsidR="00AB7D6A" w:rsidRPr="00E109A1" w:rsidRDefault="00AB7D6A">
            <w:r w:rsidRPr="00E109A1">
              <w:t>14,4</w:t>
            </w:r>
          </w:p>
        </w:tc>
        <w:tc>
          <w:tcPr>
            <w:tcW w:w="1440" w:type="dxa"/>
          </w:tcPr>
          <w:p w14:paraId="327475FA" w14:textId="2E78C6D6" w:rsidR="00AB7D6A" w:rsidRPr="00E109A1" w:rsidRDefault="00AB7D6A" w:rsidP="00E575EA">
            <w:r w:rsidRPr="00E109A1">
              <w:t>1445:18:45</w:t>
            </w:r>
          </w:p>
        </w:tc>
      </w:tr>
      <w:tr w:rsidR="00E109A1" w:rsidRPr="00E109A1" w14:paraId="6D12CBFD" w14:textId="3F9CBD79" w:rsidTr="00AB7D6A">
        <w:trPr>
          <w:trHeight w:val="404"/>
        </w:trPr>
        <w:tc>
          <w:tcPr>
            <w:tcW w:w="1193" w:type="dxa"/>
          </w:tcPr>
          <w:p w14:paraId="3E07EB13" w14:textId="77777777" w:rsidR="00AB7D6A" w:rsidRPr="00E109A1" w:rsidRDefault="00AB7D6A">
            <w:r w:rsidRPr="00E109A1">
              <w:t>3</w:t>
            </w:r>
          </w:p>
        </w:tc>
        <w:tc>
          <w:tcPr>
            <w:tcW w:w="1260" w:type="dxa"/>
          </w:tcPr>
          <w:p w14:paraId="50D20AEC" w14:textId="236548D4" w:rsidR="00AB7D6A" w:rsidRPr="00E109A1" w:rsidRDefault="00AB7D6A">
            <w:r w:rsidRPr="00E109A1">
              <w:t>18</w:t>
            </w:r>
          </w:p>
        </w:tc>
        <w:tc>
          <w:tcPr>
            <w:tcW w:w="900" w:type="dxa"/>
          </w:tcPr>
          <w:p w14:paraId="0898A228" w14:textId="122CAF96" w:rsidR="00AB7D6A" w:rsidRPr="00E109A1" w:rsidRDefault="00AB7D6A">
            <w:r w:rsidRPr="00E109A1">
              <w:t>T1c</w:t>
            </w:r>
          </w:p>
        </w:tc>
        <w:tc>
          <w:tcPr>
            <w:tcW w:w="900" w:type="dxa"/>
          </w:tcPr>
          <w:p w14:paraId="21981D01" w14:textId="22BB5AD7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639D81DC" w14:textId="77777777" w:rsidR="00AB7D6A" w:rsidRPr="00E109A1" w:rsidRDefault="00AB7D6A">
            <w:r w:rsidRPr="00E109A1">
              <w:t>QQMM</w:t>
            </w:r>
          </w:p>
        </w:tc>
        <w:tc>
          <w:tcPr>
            <w:tcW w:w="900" w:type="dxa"/>
          </w:tcPr>
          <w:p w14:paraId="05A8216C" w14:textId="77777777" w:rsidR="00AB7D6A" w:rsidRPr="00E109A1" w:rsidRDefault="00AB7D6A">
            <w:r w:rsidRPr="00E109A1">
              <w:t>106,14</w:t>
            </w:r>
          </w:p>
        </w:tc>
        <w:tc>
          <w:tcPr>
            <w:tcW w:w="1440" w:type="dxa"/>
          </w:tcPr>
          <w:p w14:paraId="7B1D9C1A" w14:textId="64C2FE88" w:rsidR="00AB7D6A" w:rsidRPr="00E109A1" w:rsidRDefault="00AB7D6A" w:rsidP="00E575EA">
            <w:r w:rsidRPr="00E109A1">
              <w:t>14:20-18:00</w:t>
            </w:r>
          </w:p>
        </w:tc>
      </w:tr>
      <w:tr w:rsidR="00E109A1" w:rsidRPr="00E109A1" w14:paraId="0D45E2B3" w14:textId="23BDA520" w:rsidTr="00AB7D6A">
        <w:tc>
          <w:tcPr>
            <w:tcW w:w="1193" w:type="dxa"/>
          </w:tcPr>
          <w:p w14:paraId="05288D51" w14:textId="77777777" w:rsidR="00AB7D6A" w:rsidRPr="00E109A1" w:rsidRDefault="00AB7D6A">
            <w:r w:rsidRPr="00E109A1">
              <w:t>4</w:t>
            </w:r>
          </w:p>
        </w:tc>
        <w:tc>
          <w:tcPr>
            <w:tcW w:w="1260" w:type="dxa"/>
          </w:tcPr>
          <w:p w14:paraId="7FC21F2F" w14:textId="5D462DA0" w:rsidR="00AB7D6A" w:rsidRPr="00E109A1" w:rsidRDefault="00AB7D6A">
            <w:r w:rsidRPr="00E109A1">
              <w:t>14</w:t>
            </w:r>
          </w:p>
        </w:tc>
        <w:tc>
          <w:tcPr>
            <w:tcW w:w="900" w:type="dxa"/>
          </w:tcPr>
          <w:p w14:paraId="03F18332" w14:textId="5758BE7F" w:rsidR="00AB7D6A" w:rsidRPr="00E109A1" w:rsidRDefault="00AB7D6A">
            <w:r w:rsidRPr="00E109A1">
              <w:t>T1c</w:t>
            </w:r>
          </w:p>
        </w:tc>
        <w:tc>
          <w:tcPr>
            <w:tcW w:w="900" w:type="dxa"/>
          </w:tcPr>
          <w:p w14:paraId="2B65F617" w14:textId="629186E9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019EAC39" w14:textId="77777777" w:rsidR="00AB7D6A" w:rsidRPr="00E109A1" w:rsidRDefault="00AB7D6A">
            <w:r w:rsidRPr="00E109A1">
              <w:t>QQLL</w:t>
            </w:r>
          </w:p>
        </w:tc>
        <w:tc>
          <w:tcPr>
            <w:tcW w:w="900" w:type="dxa"/>
          </w:tcPr>
          <w:p w14:paraId="55CA432E" w14:textId="77777777" w:rsidR="00AB7D6A" w:rsidRPr="00E109A1" w:rsidRDefault="00AB7D6A">
            <w:r w:rsidRPr="00E109A1">
              <w:t>48,16</w:t>
            </w:r>
          </w:p>
        </w:tc>
        <w:tc>
          <w:tcPr>
            <w:tcW w:w="1440" w:type="dxa"/>
          </w:tcPr>
          <w:p w14:paraId="3D747CFD" w14:textId="0B059251" w:rsidR="00AB7D6A" w:rsidRPr="00E109A1" w:rsidRDefault="00AB7D6A" w:rsidP="00E575EA">
            <w:r w:rsidRPr="00E109A1">
              <w:t>14:00-17:00</w:t>
            </w:r>
          </w:p>
        </w:tc>
      </w:tr>
      <w:tr w:rsidR="00E109A1" w:rsidRPr="00E109A1" w14:paraId="63A9EDB9" w14:textId="34DBC8FC" w:rsidTr="00AB7D6A">
        <w:tc>
          <w:tcPr>
            <w:tcW w:w="1193" w:type="dxa"/>
          </w:tcPr>
          <w:p w14:paraId="4D16950A" w14:textId="77777777" w:rsidR="00AB7D6A" w:rsidRPr="00E109A1" w:rsidRDefault="00AB7D6A">
            <w:r w:rsidRPr="00E109A1">
              <w:t>5</w:t>
            </w:r>
          </w:p>
        </w:tc>
        <w:tc>
          <w:tcPr>
            <w:tcW w:w="1260" w:type="dxa"/>
          </w:tcPr>
          <w:p w14:paraId="76607A52" w14:textId="0E1CC70F" w:rsidR="00AB7D6A" w:rsidRPr="00E109A1" w:rsidRDefault="00AB7D6A">
            <w:r w:rsidRPr="00E109A1">
              <w:t>5</w:t>
            </w:r>
          </w:p>
        </w:tc>
        <w:tc>
          <w:tcPr>
            <w:tcW w:w="900" w:type="dxa"/>
          </w:tcPr>
          <w:p w14:paraId="15C739DB" w14:textId="2CF7749C" w:rsidR="00AB7D6A" w:rsidRPr="00E109A1" w:rsidRDefault="00AB7D6A">
            <w:r w:rsidRPr="00E109A1">
              <w:t>T1a</w:t>
            </w:r>
          </w:p>
        </w:tc>
        <w:tc>
          <w:tcPr>
            <w:tcW w:w="900" w:type="dxa"/>
          </w:tcPr>
          <w:p w14:paraId="62BA3718" w14:textId="6342D3E1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1CE087A3" w14:textId="77777777" w:rsidR="00AB7D6A" w:rsidRPr="00E109A1" w:rsidRDefault="00AB7D6A">
            <w:r w:rsidRPr="00E109A1">
              <w:t>QQSS</w:t>
            </w:r>
          </w:p>
        </w:tc>
        <w:tc>
          <w:tcPr>
            <w:tcW w:w="900" w:type="dxa"/>
          </w:tcPr>
          <w:p w14:paraId="2356171B" w14:textId="77777777" w:rsidR="00AB7D6A" w:rsidRPr="00E109A1" w:rsidRDefault="00AB7D6A">
            <w:r w:rsidRPr="00E109A1">
              <w:t>18</w:t>
            </w:r>
          </w:p>
        </w:tc>
        <w:tc>
          <w:tcPr>
            <w:tcW w:w="1440" w:type="dxa"/>
          </w:tcPr>
          <w:p w14:paraId="6EBA3559" w14:textId="7DCCFEAD" w:rsidR="00AB7D6A" w:rsidRPr="00E109A1" w:rsidRDefault="00AB7D6A" w:rsidP="00E575EA">
            <w:r w:rsidRPr="00E109A1">
              <w:t>14:30-16:00</w:t>
            </w:r>
          </w:p>
        </w:tc>
      </w:tr>
      <w:tr w:rsidR="00E109A1" w:rsidRPr="00E109A1" w14:paraId="3EB693DE" w14:textId="5FD76191" w:rsidTr="00AB7D6A">
        <w:tc>
          <w:tcPr>
            <w:tcW w:w="1193" w:type="dxa"/>
          </w:tcPr>
          <w:p w14:paraId="0911C3BA" w14:textId="77777777" w:rsidR="00AB7D6A" w:rsidRPr="00E109A1" w:rsidRDefault="00AB7D6A">
            <w:r w:rsidRPr="00E109A1">
              <w:t>6</w:t>
            </w:r>
          </w:p>
        </w:tc>
        <w:tc>
          <w:tcPr>
            <w:tcW w:w="1260" w:type="dxa"/>
          </w:tcPr>
          <w:p w14:paraId="098E712B" w14:textId="765224A5" w:rsidR="00AB7D6A" w:rsidRPr="00E109A1" w:rsidRDefault="00AB7D6A">
            <w:r w:rsidRPr="00E109A1">
              <w:t>7</w:t>
            </w:r>
          </w:p>
        </w:tc>
        <w:tc>
          <w:tcPr>
            <w:tcW w:w="900" w:type="dxa"/>
          </w:tcPr>
          <w:p w14:paraId="711E4537" w14:textId="19413CED" w:rsidR="00AB7D6A" w:rsidRPr="00E109A1" w:rsidRDefault="00AB7D6A">
            <w:r w:rsidRPr="00E109A1">
              <w:t>T1b</w:t>
            </w:r>
          </w:p>
        </w:tc>
        <w:tc>
          <w:tcPr>
            <w:tcW w:w="900" w:type="dxa"/>
          </w:tcPr>
          <w:p w14:paraId="4205F7E9" w14:textId="1703353E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7A047118" w14:textId="77777777" w:rsidR="00AB7D6A" w:rsidRPr="00E109A1" w:rsidRDefault="00AB7D6A">
            <w:r w:rsidRPr="00E109A1">
              <w:t>QSL</w:t>
            </w:r>
          </w:p>
        </w:tc>
        <w:tc>
          <w:tcPr>
            <w:tcW w:w="900" w:type="dxa"/>
          </w:tcPr>
          <w:p w14:paraId="4A2FC660" w14:textId="77777777" w:rsidR="00AB7D6A" w:rsidRPr="00E109A1" w:rsidRDefault="00AB7D6A">
            <w:r w:rsidRPr="00E109A1">
              <w:t>36,7</w:t>
            </w:r>
          </w:p>
        </w:tc>
        <w:tc>
          <w:tcPr>
            <w:tcW w:w="1440" w:type="dxa"/>
          </w:tcPr>
          <w:p w14:paraId="64C6EE10" w14:textId="76DF5977" w:rsidR="00AB7D6A" w:rsidRPr="00E109A1" w:rsidRDefault="00AB7D6A" w:rsidP="00E575EA">
            <w:r w:rsidRPr="00E109A1">
              <w:t>Missing</w:t>
            </w:r>
          </w:p>
        </w:tc>
      </w:tr>
      <w:tr w:rsidR="00E109A1" w:rsidRPr="00E109A1" w14:paraId="31C19CD6" w14:textId="57326F90" w:rsidTr="00AB7D6A">
        <w:trPr>
          <w:trHeight w:val="332"/>
        </w:trPr>
        <w:tc>
          <w:tcPr>
            <w:tcW w:w="1193" w:type="dxa"/>
          </w:tcPr>
          <w:p w14:paraId="7D537D2B" w14:textId="77777777" w:rsidR="00AB7D6A" w:rsidRPr="00E109A1" w:rsidRDefault="00AB7D6A">
            <w:r w:rsidRPr="00E109A1">
              <w:t>7</w:t>
            </w:r>
          </w:p>
        </w:tc>
        <w:tc>
          <w:tcPr>
            <w:tcW w:w="1260" w:type="dxa"/>
          </w:tcPr>
          <w:p w14:paraId="06F5CC71" w14:textId="745EEDCD" w:rsidR="00AB7D6A" w:rsidRPr="00E109A1" w:rsidRDefault="00AB7D6A">
            <w:r w:rsidRPr="00E109A1">
              <w:t>10</w:t>
            </w:r>
          </w:p>
        </w:tc>
        <w:tc>
          <w:tcPr>
            <w:tcW w:w="900" w:type="dxa"/>
          </w:tcPr>
          <w:p w14:paraId="3CEB58E0" w14:textId="0238A7A2" w:rsidR="00AB7D6A" w:rsidRPr="00E109A1" w:rsidRDefault="00AB7D6A">
            <w:r w:rsidRPr="00E109A1">
              <w:t>T1b</w:t>
            </w:r>
          </w:p>
        </w:tc>
        <w:tc>
          <w:tcPr>
            <w:tcW w:w="900" w:type="dxa"/>
          </w:tcPr>
          <w:p w14:paraId="7D0B9867" w14:textId="315249F0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40E29CAE" w14:textId="77777777" w:rsidR="00AB7D6A" w:rsidRPr="00E109A1" w:rsidRDefault="00AB7D6A">
            <w:r w:rsidRPr="00E109A1">
              <w:t>QQII/QIL</w:t>
            </w:r>
          </w:p>
        </w:tc>
        <w:tc>
          <w:tcPr>
            <w:tcW w:w="900" w:type="dxa"/>
          </w:tcPr>
          <w:p w14:paraId="6406078C" w14:textId="77777777" w:rsidR="00AB7D6A" w:rsidRPr="00E109A1" w:rsidRDefault="00AB7D6A">
            <w:r w:rsidRPr="00E109A1">
              <w:t>12</w:t>
            </w:r>
          </w:p>
        </w:tc>
        <w:tc>
          <w:tcPr>
            <w:tcW w:w="1440" w:type="dxa"/>
          </w:tcPr>
          <w:p w14:paraId="44EEB8FC" w14:textId="72F26976" w:rsidR="00AB7D6A" w:rsidRPr="00E109A1" w:rsidRDefault="00AB7D6A" w:rsidP="00E575EA">
            <w:r w:rsidRPr="00E109A1">
              <w:t>14:30-15:20</w:t>
            </w:r>
          </w:p>
        </w:tc>
      </w:tr>
      <w:tr w:rsidR="00E109A1" w:rsidRPr="00E109A1" w14:paraId="1B7EA8C6" w14:textId="6034ED4E" w:rsidTr="00AB7D6A">
        <w:trPr>
          <w:trHeight w:val="332"/>
        </w:trPr>
        <w:tc>
          <w:tcPr>
            <w:tcW w:w="1193" w:type="dxa"/>
          </w:tcPr>
          <w:p w14:paraId="6BAA963B" w14:textId="77777777" w:rsidR="00AB7D6A" w:rsidRPr="00E109A1" w:rsidRDefault="00AB7D6A">
            <w:r w:rsidRPr="00E109A1">
              <w:t>8</w:t>
            </w:r>
          </w:p>
        </w:tc>
        <w:tc>
          <w:tcPr>
            <w:tcW w:w="1260" w:type="dxa"/>
          </w:tcPr>
          <w:p w14:paraId="0A524322" w14:textId="39813D92" w:rsidR="00AB7D6A" w:rsidRPr="00E109A1" w:rsidRDefault="00AB7D6A">
            <w:r w:rsidRPr="00E109A1">
              <w:t>19</w:t>
            </w:r>
          </w:p>
        </w:tc>
        <w:tc>
          <w:tcPr>
            <w:tcW w:w="900" w:type="dxa"/>
          </w:tcPr>
          <w:p w14:paraId="19CAFB38" w14:textId="0290E00A" w:rsidR="00AB7D6A" w:rsidRPr="00E109A1" w:rsidRDefault="00AB7D6A">
            <w:r w:rsidRPr="00E109A1">
              <w:t>T1c</w:t>
            </w:r>
          </w:p>
        </w:tc>
        <w:tc>
          <w:tcPr>
            <w:tcW w:w="900" w:type="dxa"/>
          </w:tcPr>
          <w:p w14:paraId="675FF5DC" w14:textId="2BBD574D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6767DDB3" w14:textId="77777777" w:rsidR="00AB7D6A" w:rsidRPr="00E109A1" w:rsidRDefault="00AB7D6A">
            <w:r w:rsidRPr="00E109A1">
              <w:t>QSM</w:t>
            </w:r>
          </w:p>
        </w:tc>
        <w:tc>
          <w:tcPr>
            <w:tcW w:w="900" w:type="dxa"/>
          </w:tcPr>
          <w:p w14:paraId="1F986305" w14:textId="77777777" w:rsidR="00AB7D6A" w:rsidRPr="00E109A1" w:rsidRDefault="00AB7D6A">
            <w:r w:rsidRPr="00E109A1">
              <w:t>114,5</w:t>
            </w:r>
          </w:p>
        </w:tc>
        <w:tc>
          <w:tcPr>
            <w:tcW w:w="1440" w:type="dxa"/>
          </w:tcPr>
          <w:p w14:paraId="6980C437" w14:textId="3673F4E2" w:rsidR="00AB7D6A" w:rsidRPr="00E109A1" w:rsidRDefault="00AB7D6A" w:rsidP="00E575EA">
            <w:r w:rsidRPr="00E109A1">
              <w:t>10:45-15:10</w:t>
            </w:r>
          </w:p>
        </w:tc>
      </w:tr>
      <w:tr w:rsidR="00E109A1" w:rsidRPr="00E109A1" w14:paraId="20F1FBFD" w14:textId="0F075369" w:rsidTr="00AB7D6A">
        <w:trPr>
          <w:trHeight w:val="323"/>
        </w:trPr>
        <w:tc>
          <w:tcPr>
            <w:tcW w:w="1193" w:type="dxa"/>
          </w:tcPr>
          <w:p w14:paraId="651D6FDF" w14:textId="77777777" w:rsidR="00AB7D6A" w:rsidRPr="00E109A1" w:rsidRDefault="00AB7D6A">
            <w:r w:rsidRPr="00E109A1">
              <w:t>9</w:t>
            </w:r>
          </w:p>
        </w:tc>
        <w:tc>
          <w:tcPr>
            <w:tcW w:w="1260" w:type="dxa"/>
          </w:tcPr>
          <w:p w14:paraId="3559A3D7" w14:textId="2F661D61" w:rsidR="00AB7D6A" w:rsidRPr="00E109A1" w:rsidRDefault="00AB7D6A">
            <w:r w:rsidRPr="00E109A1">
              <w:t>10</w:t>
            </w:r>
          </w:p>
        </w:tc>
        <w:tc>
          <w:tcPr>
            <w:tcW w:w="900" w:type="dxa"/>
          </w:tcPr>
          <w:p w14:paraId="7452536E" w14:textId="52839AB0" w:rsidR="00AB7D6A" w:rsidRPr="00E109A1" w:rsidRDefault="00AB7D6A">
            <w:r w:rsidRPr="00E109A1">
              <w:t>T1b</w:t>
            </w:r>
          </w:p>
        </w:tc>
        <w:tc>
          <w:tcPr>
            <w:tcW w:w="900" w:type="dxa"/>
          </w:tcPr>
          <w:p w14:paraId="57F0E78B" w14:textId="1B144972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4FEFA34D" w14:textId="77777777" w:rsidR="00AB7D6A" w:rsidRPr="00E109A1" w:rsidRDefault="00AB7D6A">
            <w:r w:rsidRPr="00E109A1">
              <w:t>RRA</w:t>
            </w:r>
          </w:p>
        </w:tc>
        <w:tc>
          <w:tcPr>
            <w:tcW w:w="900" w:type="dxa"/>
          </w:tcPr>
          <w:p w14:paraId="5CE772DB" w14:textId="77777777" w:rsidR="00AB7D6A" w:rsidRPr="00E109A1" w:rsidRDefault="00AB7D6A">
            <w:r w:rsidRPr="00E109A1">
              <w:t>15,9</w:t>
            </w:r>
          </w:p>
        </w:tc>
        <w:tc>
          <w:tcPr>
            <w:tcW w:w="1440" w:type="dxa"/>
          </w:tcPr>
          <w:p w14:paraId="27178BC2" w14:textId="72B7325A" w:rsidR="00AB7D6A" w:rsidRPr="00E109A1" w:rsidRDefault="00AB7D6A" w:rsidP="00E575EA">
            <w:r w:rsidRPr="00E109A1">
              <w:t>16:50-18:40</w:t>
            </w:r>
          </w:p>
        </w:tc>
      </w:tr>
      <w:tr w:rsidR="00E109A1" w:rsidRPr="00E109A1" w14:paraId="1A2F91D8" w14:textId="1DF824A5" w:rsidTr="00AB7D6A">
        <w:tc>
          <w:tcPr>
            <w:tcW w:w="1193" w:type="dxa"/>
          </w:tcPr>
          <w:p w14:paraId="7E5CD42D" w14:textId="77777777" w:rsidR="00AB7D6A" w:rsidRPr="00E109A1" w:rsidRDefault="00AB7D6A">
            <w:r w:rsidRPr="00E109A1">
              <w:t>10</w:t>
            </w:r>
          </w:p>
        </w:tc>
        <w:tc>
          <w:tcPr>
            <w:tcW w:w="1260" w:type="dxa"/>
          </w:tcPr>
          <w:p w14:paraId="4A44B630" w14:textId="42954993" w:rsidR="00AB7D6A" w:rsidRPr="00E109A1" w:rsidRDefault="00AB7D6A">
            <w:r w:rsidRPr="00E109A1">
              <w:t>22</w:t>
            </w:r>
          </w:p>
        </w:tc>
        <w:tc>
          <w:tcPr>
            <w:tcW w:w="900" w:type="dxa"/>
          </w:tcPr>
          <w:p w14:paraId="5F6BA4CC" w14:textId="021F9917" w:rsidR="00AB7D6A" w:rsidRPr="00E109A1" w:rsidRDefault="00AB7D6A">
            <w:r w:rsidRPr="00E109A1">
              <w:t>T2</w:t>
            </w:r>
          </w:p>
        </w:tc>
        <w:tc>
          <w:tcPr>
            <w:tcW w:w="900" w:type="dxa"/>
          </w:tcPr>
          <w:p w14:paraId="3E49E65D" w14:textId="1557ABEF" w:rsidR="00AB7D6A" w:rsidRPr="00E109A1" w:rsidRDefault="00AB7D6A">
            <w:r w:rsidRPr="00E109A1">
              <w:t>II</w:t>
            </w:r>
          </w:p>
        </w:tc>
        <w:tc>
          <w:tcPr>
            <w:tcW w:w="1440" w:type="dxa"/>
          </w:tcPr>
          <w:p w14:paraId="341752AE" w14:textId="77777777" w:rsidR="00AB7D6A" w:rsidRPr="00E109A1" w:rsidRDefault="00AB7D6A">
            <w:r w:rsidRPr="00E109A1">
              <w:t>RRA</w:t>
            </w:r>
          </w:p>
        </w:tc>
        <w:tc>
          <w:tcPr>
            <w:tcW w:w="900" w:type="dxa"/>
          </w:tcPr>
          <w:p w14:paraId="0A122CB8" w14:textId="77777777" w:rsidR="00AB7D6A" w:rsidRPr="00E109A1" w:rsidRDefault="00AB7D6A">
            <w:r w:rsidRPr="00E109A1">
              <w:t>165,7</w:t>
            </w:r>
          </w:p>
        </w:tc>
        <w:tc>
          <w:tcPr>
            <w:tcW w:w="1440" w:type="dxa"/>
          </w:tcPr>
          <w:p w14:paraId="53A28144" w14:textId="06087896" w:rsidR="00AB7D6A" w:rsidRPr="00E109A1" w:rsidRDefault="00AB7D6A" w:rsidP="00E575EA">
            <w:r w:rsidRPr="00E109A1">
              <w:t>07:15-12:50</w:t>
            </w:r>
          </w:p>
        </w:tc>
      </w:tr>
      <w:tr w:rsidR="00E109A1" w:rsidRPr="00E109A1" w14:paraId="5713DC3C" w14:textId="32C5D340" w:rsidTr="00AB7D6A">
        <w:tc>
          <w:tcPr>
            <w:tcW w:w="1193" w:type="dxa"/>
          </w:tcPr>
          <w:p w14:paraId="2DFABE59" w14:textId="77777777" w:rsidR="00AB7D6A" w:rsidRPr="00E109A1" w:rsidRDefault="00AB7D6A">
            <w:r w:rsidRPr="00E109A1">
              <w:t>11</w:t>
            </w:r>
          </w:p>
        </w:tc>
        <w:tc>
          <w:tcPr>
            <w:tcW w:w="1260" w:type="dxa"/>
          </w:tcPr>
          <w:p w14:paraId="07651CA0" w14:textId="74346DBB" w:rsidR="00AB7D6A" w:rsidRPr="00E109A1" w:rsidRDefault="00AB7D6A" w:rsidP="00AB556A">
            <w:r w:rsidRPr="00E109A1">
              <w:t>15</w:t>
            </w:r>
          </w:p>
        </w:tc>
        <w:tc>
          <w:tcPr>
            <w:tcW w:w="900" w:type="dxa"/>
          </w:tcPr>
          <w:p w14:paraId="2DDAE325" w14:textId="1C620685" w:rsidR="00AB7D6A" w:rsidRPr="00E109A1" w:rsidRDefault="00AB7D6A">
            <w:r w:rsidRPr="00E109A1">
              <w:t>T1c</w:t>
            </w:r>
          </w:p>
        </w:tc>
        <w:tc>
          <w:tcPr>
            <w:tcW w:w="900" w:type="dxa"/>
          </w:tcPr>
          <w:p w14:paraId="405384B4" w14:textId="3F9E100F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5F16D551" w14:textId="77777777" w:rsidR="00AB7D6A" w:rsidRPr="00E109A1" w:rsidRDefault="00AB7D6A">
            <w:r w:rsidRPr="00E109A1">
              <w:t>QSM</w:t>
            </w:r>
          </w:p>
        </w:tc>
        <w:tc>
          <w:tcPr>
            <w:tcW w:w="900" w:type="dxa"/>
          </w:tcPr>
          <w:p w14:paraId="17884CA5" w14:textId="77777777" w:rsidR="00AB7D6A" w:rsidRPr="00E109A1" w:rsidRDefault="00AB7D6A">
            <w:r w:rsidRPr="00E109A1">
              <w:t>50,4</w:t>
            </w:r>
          </w:p>
        </w:tc>
        <w:tc>
          <w:tcPr>
            <w:tcW w:w="1440" w:type="dxa"/>
          </w:tcPr>
          <w:p w14:paraId="6A461B62" w14:textId="0389B8D9" w:rsidR="00AB7D6A" w:rsidRPr="00E109A1" w:rsidRDefault="00AB7D6A" w:rsidP="00E575EA">
            <w:r w:rsidRPr="00E109A1">
              <w:t>16:50-22:35</w:t>
            </w:r>
          </w:p>
        </w:tc>
      </w:tr>
      <w:tr w:rsidR="00E109A1" w:rsidRPr="00E109A1" w14:paraId="1FBAA367" w14:textId="6226A62E" w:rsidTr="00AB7D6A">
        <w:tc>
          <w:tcPr>
            <w:tcW w:w="1193" w:type="dxa"/>
          </w:tcPr>
          <w:p w14:paraId="2FF4DD0A" w14:textId="77777777" w:rsidR="00AB7D6A" w:rsidRPr="00E109A1" w:rsidRDefault="00AB7D6A">
            <w:r w:rsidRPr="00E109A1">
              <w:t>12</w:t>
            </w:r>
          </w:p>
        </w:tc>
        <w:tc>
          <w:tcPr>
            <w:tcW w:w="1260" w:type="dxa"/>
          </w:tcPr>
          <w:p w14:paraId="5FD08A0B" w14:textId="5437F6C5" w:rsidR="00AB7D6A" w:rsidRPr="00E109A1" w:rsidRDefault="00AB7D6A">
            <w:r w:rsidRPr="00E109A1">
              <w:t>7</w:t>
            </w:r>
          </w:p>
        </w:tc>
        <w:tc>
          <w:tcPr>
            <w:tcW w:w="900" w:type="dxa"/>
          </w:tcPr>
          <w:p w14:paraId="22996EF1" w14:textId="53986AAC" w:rsidR="00AB7D6A" w:rsidRPr="00E109A1" w:rsidRDefault="00AB7D6A">
            <w:r w:rsidRPr="00E109A1">
              <w:t>T1b</w:t>
            </w:r>
          </w:p>
        </w:tc>
        <w:tc>
          <w:tcPr>
            <w:tcW w:w="900" w:type="dxa"/>
          </w:tcPr>
          <w:p w14:paraId="40339A86" w14:textId="4148D829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16BBCDDD" w14:textId="77777777" w:rsidR="00AB7D6A" w:rsidRPr="00E109A1" w:rsidRDefault="00AB7D6A">
            <w:r w:rsidRPr="00E109A1">
              <w:t>QQII</w:t>
            </w:r>
          </w:p>
        </w:tc>
        <w:tc>
          <w:tcPr>
            <w:tcW w:w="900" w:type="dxa"/>
          </w:tcPr>
          <w:p w14:paraId="3DD80786" w14:textId="77777777" w:rsidR="00AB7D6A" w:rsidRPr="00E109A1" w:rsidRDefault="00AB7D6A">
            <w:r w:rsidRPr="00E109A1">
              <w:t>270</w:t>
            </w:r>
          </w:p>
        </w:tc>
        <w:tc>
          <w:tcPr>
            <w:tcW w:w="1440" w:type="dxa"/>
          </w:tcPr>
          <w:p w14:paraId="7FC2196F" w14:textId="6BEC4DAD" w:rsidR="00AB7D6A" w:rsidRPr="00E109A1" w:rsidRDefault="00AB7D6A" w:rsidP="00E575EA">
            <w:r w:rsidRPr="00E109A1">
              <w:t>8:20-12:55</w:t>
            </w:r>
          </w:p>
        </w:tc>
      </w:tr>
      <w:tr w:rsidR="00E109A1" w:rsidRPr="00E109A1" w14:paraId="6380ED21" w14:textId="255CB3DB" w:rsidTr="00AB7D6A">
        <w:tc>
          <w:tcPr>
            <w:tcW w:w="1193" w:type="dxa"/>
          </w:tcPr>
          <w:p w14:paraId="561B686E" w14:textId="77777777" w:rsidR="00AB7D6A" w:rsidRPr="00E109A1" w:rsidRDefault="00AB7D6A">
            <w:r w:rsidRPr="00E109A1">
              <w:t>13</w:t>
            </w:r>
          </w:p>
        </w:tc>
        <w:tc>
          <w:tcPr>
            <w:tcW w:w="1260" w:type="dxa"/>
          </w:tcPr>
          <w:p w14:paraId="74821EC5" w14:textId="3E5FADFF" w:rsidR="00AB7D6A" w:rsidRPr="00E109A1" w:rsidRDefault="00AB7D6A">
            <w:r w:rsidRPr="00E109A1">
              <w:t>6</w:t>
            </w:r>
          </w:p>
        </w:tc>
        <w:tc>
          <w:tcPr>
            <w:tcW w:w="900" w:type="dxa"/>
          </w:tcPr>
          <w:p w14:paraId="42A48DDB" w14:textId="2FD32DFF" w:rsidR="00AB7D6A" w:rsidRPr="00E109A1" w:rsidRDefault="00AB7D6A">
            <w:r w:rsidRPr="00E109A1">
              <w:t>T1b</w:t>
            </w:r>
          </w:p>
        </w:tc>
        <w:tc>
          <w:tcPr>
            <w:tcW w:w="900" w:type="dxa"/>
          </w:tcPr>
          <w:p w14:paraId="3684AC7C" w14:textId="7341E96A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1AD9EB1D" w14:textId="77777777" w:rsidR="00AB7D6A" w:rsidRPr="00E109A1" w:rsidRDefault="00AB7D6A">
            <w:r w:rsidRPr="00E109A1">
              <w:t>QSM</w:t>
            </w:r>
          </w:p>
        </w:tc>
        <w:tc>
          <w:tcPr>
            <w:tcW w:w="900" w:type="dxa"/>
          </w:tcPr>
          <w:p w14:paraId="4687CDC7" w14:textId="77777777" w:rsidR="00AB7D6A" w:rsidRPr="00E109A1" w:rsidRDefault="00AB7D6A">
            <w:r w:rsidRPr="00E109A1">
              <w:t>56,2</w:t>
            </w:r>
          </w:p>
        </w:tc>
        <w:tc>
          <w:tcPr>
            <w:tcW w:w="1440" w:type="dxa"/>
          </w:tcPr>
          <w:p w14:paraId="706C9B51" w14:textId="75736240" w:rsidR="00AB7D6A" w:rsidRPr="00E109A1" w:rsidRDefault="00AB7D6A" w:rsidP="00E575EA">
            <w:r w:rsidRPr="00E109A1">
              <w:t>15:10-00:55</w:t>
            </w:r>
          </w:p>
        </w:tc>
      </w:tr>
      <w:tr w:rsidR="00E109A1" w:rsidRPr="00E109A1" w14:paraId="74EFAD87" w14:textId="57E426A8" w:rsidTr="00AB7D6A">
        <w:tc>
          <w:tcPr>
            <w:tcW w:w="1193" w:type="dxa"/>
          </w:tcPr>
          <w:p w14:paraId="6415E5E0" w14:textId="77777777" w:rsidR="00AB7D6A" w:rsidRPr="00E109A1" w:rsidRDefault="00AB7D6A">
            <w:r w:rsidRPr="00E109A1">
              <w:t>14</w:t>
            </w:r>
          </w:p>
        </w:tc>
        <w:tc>
          <w:tcPr>
            <w:tcW w:w="1260" w:type="dxa"/>
          </w:tcPr>
          <w:p w14:paraId="3720A8E1" w14:textId="7D3883E8" w:rsidR="00AB7D6A" w:rsidRPr="00E109A1" w:rsidRDefault="00AB7D6A">
            <w:r w:rsidRPr="00E109A1">
              <w:t>16</w:t>
            </w:r>
          </w:p>
        </w:tc>
        <w:tc>
          <w:tcPr>
            <w:tcW w:w="900" w:type="dxa"/>
          </w:tcPr>
          <w:p w14:paraId="428F43AD" w14:textId="77A0CBF8" w:rsidR="00AB7D6A" w:rsidRPr="00E109A1" w:rsidRDefault="00AB7D6A">
            <w:r w:rsidRPr="00E109A1">
              <w:t>T1c</w:t>
            </w:r>
          </w:p>
        </w:tc>
        <w:tc>
          <w:tcPr>
            <w:tcW w:w="900" w:type="dxa"/>
          </w:tcPr>
          <w:p w14:paraId="1E48B695" w14:textId="3DE2D842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66913317" w14:textId="77777777" w:rsidR="00AB7D6A" w:rsidRPr="00E109A1" w:rsidRDefault="00AB7D6A">
            <w:r w:rsidRPr="00E109A1">
              <w:t>QSM</w:t>
            </w:r>
          </w:p>
        </w:tc>
        <w:tc>
          <w:tcPr>
            <w:tcW w:w="900" w:type="dxa"/>
          </w:tcPr>
          <w:p w14:paraId="25B5F6E5" w14:textId="77777777" w:rsidR="00AB7D6A" w:rsidRPr="00E109A1" w:rsidRDefault="00AB7D6A">
            <w:r w:rsidRPr="00E109A1">
              <w:t>112,2</w:t>
            </w:r>
          </w:p>
        </w:tc>
        <w:tc>
          <w:tcPr>
            <w:tcW w:w="1440" w:type="dxa"/>
          </w:tcPr>
          <w:p w14:paraId="66ABD35F" w14:textId="3B89C532" w:rsidR="00AB7D6A" w:rsidRPr="00E109A1" w:rsidRDefault="00AB7D6A" w:rsidP="00E575EA">
            <w:r w:rsidRPr="00E109A1">
              <w:t>11:55-16:20</w:t>
            </w:r>
          </w:p>
        </w:tc>
      </w:tr>
      <w:tr w:rsidR="00E109A1" w:rsidRPr="00E109A1" w14:paraId="6EB0F3B3" w14:textId="41589153" w:rsidTr="00AB7D6A">
        <w:tc>
          <w:tcPr>
            <w:tcW w:w="1193" w:type="dxa"/>
          </w:tcPr>
          <w:p w14:paraId="29E10E8D" w14:textId="77777777" w:rsidR="00AB7D6A" w:rsidRPr="00E109A1" w:rsidRDefault="00AB7D6A">
            <w:r w:rsidRPr="00E109A1">
              <w:t>15</w:t>
            </w:r>
          </w:p>
        </w:tc>
        <w:tc>
          <w:tcPr>
            <w:tcW w:w="1260" w:type="dxa"/>
          </w:tcPr>
          <w:p w14:paraId="39F81077" w14:textId="568B39B1" w:rsidR="00AB7D6A" w:rsidRPr="00E109A1" w:rsidRDefault="00AB7D6A">
            <w:r w:rsidRPr="00E109A1">
              <w:t>23</w:t>
            </w:r>
          </w:p>
        </w:tc>
        <w:tc>
          <w:tcPr>
            <w:tcW w:w="900" w:type="dxa"/>
          </w:tcPr>
          <w:p w14:paraId="3FD2A0BF" w14:textId="6850E2F4" w:rsidR="00AB7D6A" w:rsidRPr="00E109A1" w:rsidRDefault="00AB7D6A">
            <w:r w:rsidRPr="00E109A1">
              <w:t>T2</w:t>
            </w:r>
          </w:p>
        </w:tc>
        <w:tc>
          <w:tcPr>
            <w:tcW w:w="900" w:type="dxa"/>
          </w:tcPr>
          <w:p w14:paraId="16EF7350" w14:textId="0D242CAD" w:rsidR="00AB7D6A" w:rsidRPr="00E109A1" w:rsidRDefault="00AB7D6A">
            <w:r w:rsidRPr="00E109A1">
              <w:t>II</w:t>
            </w:r>
          </w:p>
        </w:tc>
        <w:tc>
          <w:tcPr>
            <w:tcW w:w="1440" w:type="dxa"/>
          </w:tcPr>
          <w:p w14:paraId="7B278F5D" w14:textId="77777777" w:rsidR="00AB7D6A" w:rsidRPr="00E109A1" w:rsidRDefault="00AB7D6A">
            <w:r w:rsidRPr="00E109A1">
              <w:t>QSL</w:t>
            </w:r>
          </w:p>
        </w:tc>
        <w:tc>
          <w:tcPr>
            <w:tcW w:w="900" w:type="dxa"/>
          </w:tcPr>
          <w:p w14:paraId="087FD376" w14:textId="77777777" w:rsidR="00AB7D6A" w:rsidRPr="00E109A1" w:rsidRDefault="00AB7D6A">
            <w:r w:rsidRPr="00E109A1">
              <w:t>145,8</w:t>
            </w:r>
          </w:p>
        </w:tc>
        <w:tc>
          <w:tcPr>
            <w:tcW w:w="1440" w:type="dxa"/>
          </w:tcPr>
          <w:p w14:paraId="7DCBFEEE" w14:textId="7ADE3B6B" w:rsidR="00AB7D6A" w:rsidRPr="00E109A1" w:rsidRDefault="00AB7D6A" w:rsidP="00E575EA">
            <w:r w:rsidRPr="00E109A1">
              <w:t>Missing</w:t>
            </w:r>
          </w:p>
        </w:tc>
      </w:tr>
      <w:tr w:rsidR="00E109A1" w:rsidRPr="00E109A1" w14:paraId="18638A50" w14:textId="758DDA4F" w:rsidTr="00AB7D6A">
        <w:tc>
          <w:tcPr>
            <w:tcW w:w="1193" w:type="dxa"/>
          </w:tcPr>
          <w:p w14:paraId="15821403" w14:textId="77777777" w:rsidR="00AB7D6A" w:rsidRPr="00E109A1" w:rsidRDefault="00AB7D6A">
            <w:r w:rsidRPr="00E109A1">
              <w:t>16</w:t>
            </w:r>
          </w:p>
        </w:tc>
        <w:tc>
          <w:tcPr>
            <w:tcW w:w="1260" w:type="dxa"/>
          </w:tcPr>
          <w:p w14:paraId="3A4685D7" w14:textId="14A5D083" w:rsidR="00AB7D6A" w:rsidRPr="00E109A1" w:rsidRDefault="00AB7D6A">
            <w:r w:rsidRPr="00E109A1">
              <w:t>22</w:t>
            </w:r>
          </w:p>
        </w:tc>
        <w:tc>
          <w:tcPr>
            <w:tcW w:w="900" w:type="dxa"/>
          </w:tcPr>
          <w:p w14:paraId="1AC1F898" w14:textId="56612838" w:rsidR="00AB7D6A" w:rsidRPr="00E109A1" w:rsidRDefault="00AB7D6A">
            <w:r w:rsidRPr="00E109A1">
              <w:t>T2</w:t>
            </w:r>
          </w:p>
        </w:tc>
        <w:tc>
          <w:tcPr>
            <w:tcW w:w="900" w:type="dxa"/>
          </w:tcPr>
          <w:p w14:paraId="3718D5EC" w14:textId="0E6D8633" w:rsidR="00AB7D6A" w:rsidRPr="00E109A1" w:rsidRDefault="00AB7D6A">
            <w:r w:rsidRPr="00E109A1">
              <w:t>II</w:t>
            </w:r>
          </w:p>
        </w:tc>
        <w:tc>
          <w:tcPr>
            <w:tcW w:w="1440" w:type="dxa"/>
          </w:tcPr>
          <w:p w14:paraId="4ED3A23D" w14:textId="77777777" w:rsidR="00AB7D6A" w:rsidRPr="00E109A1" w:rsidRDefault="00AB7D6A">
            <w:r w:rsidRPr="00E109A1">
              <w:t>QSL</w:t>
            </w:r>
          </w:p>
        </w:tc>
        <w:tc>
          <w:tcPr>
            <w:tcW w:w="900" w:type="dxa"/>
          </w:tcPr>
          <w:p w14:paraId="37C43B30" w14:textId="77777777" w:rsidR="00AB7D6A" w:rsidRPr="00E109A1" w:rsidRDefault="00AB7D6A">
            <w:r w:rsidRPr="00E109A1">
              <w:t>50,9</w:t>
            </w:r>
          </w:p>
        </w:tc>
        <w:tc>
          <w:tcPr>
            <w:tcW w:w="1440" w:type="dxa"/>
          </w:tcPr>
          <w:p w14:paraId="5DFCF74B" w14:textId="19B5C625" w:rsidR="00AB7D6A" w:rsidRPr="00E109A1" w:rsidRDefault="00AB7D6A" w:rsidP="00E575EA">
            <w:r w:rsidRPr="00E109A1">
              <w:t>14:25-17:40</w:t>
            </w:r>
          </w:p>
        </w:tc>
      </w:tr>
      <w:tr w:rsidR="00E109A1" w:rsidRPr="00E109A1" w14:paraId="755F10B1" w14:textId="71496BD8" w:rsidTr="00AB7D6A">
        <w:trPr>
          <w:trHeight w:val="323"/>
        </w:trPr>
        <w:tc>
          <w:tcPr>
            <w:tcW w:w="1193" w:type="dxa"/>
          </w:tcPr>
          <w:p w14:paraId="3DBDE007" w14:textId="77777777" w:rsidR="00AB7D6A" w:rsidRPr="00E109A1" w:rsidRDefault="00AB7D6A">
            <w:r w:rsidRPr="00E109A1">
              <w:t>17</w:t>
            </w:r>
          </w:p>
        </w:tc>
        <w:tc>
          <w:tcPr>
            <w:tcW w:w="1260" w:type="dxa"/>
          </w:tcPr>
          <w:p w14:paraId="38483287" w14:textId="130450A9" w:rsidR="00AB7D6A" w:rsidRPr="00E109A1" w:rsidRDefault="00AB7D6A">
            <w:r w:rsidRPr="00E109A1">
              <w:t>40</w:t>
            </w:r>
          </w:p>
        </w:tc>
        <w:tc>
          <w:tcPr>
            <w:tcW w:w="900" w:type="dxa"/>
          </w:tcPr>
          <w:p w14:paraId="7B1CF63A" w14:textId="1D5EBC0E" w:rsidR="00AB7D6A" w:rsidRPr="00E109A1" w:rsidRDefault="00AB7D6A">
            <w:r w:rsidRPr="00E109A1">
              <w:t>T2</w:t>
            </w:r>
          </w:p>
        </w:tc>
        <w:tc>
          <w:tcPr>
            <w:tcW w:w="900" w:type="dxa"/>
          </w:tcPr>
          <w:p w14:paraId="28C48CCC" w14:textId="1E6A9D30" w:rsidR="00AB7D6A" w:rsidRPr="00E109A1" w:rsidRDefault="00AB7D6A">
            <w:r w:rsidRPr="00E109A1">
              <w:t>II</w:t>
            </w:r>
          </w:p>
        </w:tc>
        <w:tc>
          <w:tcPr>
            <w:tcW w:w="1440" w:type="dxa"/>
          </w:tcPr>
          <w:p w14:paraId="175A25C9" w14:textId="77777777" w:rsidR="00AB7D6A" w:rsidRPr="00E109A1" w:rsidRDefault="00AB7D6A">
            <w:r w:rsidRPr="00E109A1">
              <w:t>QQLL</w:t>
            </w:r>
          </w:p>
        </w:tc>
        <w:tc>
          <w:tcPr>
            <w:tcW w:w="900" w:type="dxa"/>
          </w:tcPr>
          <w:p w14:paraId="52B5D386" w14:textId="77777777" w:rsidR="00AB7D6A" w:rsidRPr="00E109A1" w:rsidRDefault="00AB7D6A">
            <w:r w:rsidRPr="00E109A1">
              <w:t>175,5</w:t>
            </w:r>
          </w:p>
        </w:tc>
        <w:tc>
          <w:tcPr>
            <w:tcW w:w="1440" w:type="dxa"/>
          </w:tcPr>
          <w:p w14:paraId="28BB3282" w14:textId="141FB0D0" w:rsidR="00AB7D6A" w:rsidRPr="00E109A1" w:rsidRDefault="00AB7D6A" w:rsidP="00E575EA">
            <w:r w:rsidRPr="00E109A1">
              <w:t>11:05-16:15</w:t>
            </w:r>
          </w:p>
        </w:tc>
      </w:tr>
      <w:tr w:rsidR="00E109A1" w:rsidRPr="00E109A1" w14:paraId="41E1C2FA" w14:textId="14A31AEC" w:rsidTr="00AB7D6A">
        <w:tc>
          <w:tcPr>
            <w:tcW w:w="1193" w:type="dxa"/>
          </w:tcPr>
          <w:p w14:paraId="5B104186" w14:textId="77777777" w:rsidR="00AB7D6A" w:rsidRPr="00E109A1" w:rsidRDefault="00AB7D6A">
            <w:r w:rsidRPr="00E109A1">
              <w:t>18</w:t>
            </w:r>
          </w:p>
        </w:tc>
        <w:tc>
          <w:tcPr>
            <w:tcW w:w="1260" w:type="dxa"/>
          </w:tcPr>
          <w:p w14:paraId="19AE88D3" w14:textId="6D299A17" w:rsidR="00AB7D6A" w:rsidRPr="00E109A1" w:rsidRDefault="00AB7D6A">
            <w:r w:rsidRPr="00E109A1">
              <w:t>12</w:t>
            </w:r>
          </w:p>
        </w:tc>
        <w:tc>
          <w:tcPr>
            <w:tcW w:w="900" w:type="dxa"/>
          </w:tcPr>
          <w:p w14:paraId="3F4F058A" w14:textId="6EBDD703" w:rsidR="00AB7D6A" w:rsidRPr="00E109A1" w:rsidRDefault="00AB7D6A">
            <w:r w:rsidRPr="00E109A1">
              <w:t>T1c</w:t>
            </w:r>
          </w:p>
        </w:tc>
        <w:tc>
          <w:tcPr>
            <w:tcW w:w="900" w:type="dxa"/>
          </w:tcPr>
          <w:p w14:paraId="0C35653D" w14:textId="211F0D54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777995E5" w14:textId="77777777" w:rsidR="00AB7D6A" w:rsidRPr="00E109A1" w:rsidRDefault="00AB7D6A">
            <w:r w:rsidRPr="00E109A1">
              <w:t>QQSS</w:t>
            </w:r>
          </w:p>
        </w:tc>
        <w:tc>
          <w:tcPr>
            <w:tcW w:w="900" w:type="dxa"/>
          </w:tcPr>
          <w:p w14:paraId="3D6D6294" w14:textId="77777777" w:rsidR="00AB7D6A" w:rsidRPr="00E109A1" w:rsidRDefault="00AB7D6A">
            <w:r w:rsidRPr="00E109A1">
              <w:t>30,4</w:t>
            </w:r>
          </w:p>
        </w:tc>
        <w:tc>
          <w:tcPr>
            <w:tcW w:w="1440" w:type="dxa"/>
          </w:tcPr>
          <w:p w14:paraId="504C7CD7" w14:textId="04D64BDA" w:rsidR="00AB7D6A" w:rsidRPr="00E109A1" w:rsidRDefault="00AB7D6A" w:rsidP="00E575EA">
            <w:r w:rsidRPr="00E109A1">
              <w:t>13:50-16:45</w:t>
            </w:r>
          </w:p>
        </w:tc>
      </w:tr>
      <w:tr w:rsidR="00E109A1" w:rsidRPr="00E109A1" w14:paraId="14E5D241" w14:textId="3F4CDEF3" w:rsidTr="00AB7D6A">
        <w:tc>
          <w:tcPr>
            <w:tcW w:w="1193" w:type="dxa"/>
          </w:tcPr>
          <w:p w14:paraId="0D01BA8E" w14:textId="77777777" w:rsidR="00AB7D6A" w:rsidRPr="00E109A1" w:rsidRDefault="00AB7D6A">
            <w:r w:rsidRPr="00E109A1">
              <w:t>19</w:t>
            </w:r>
          </w:p>
        </w:tc>
        <w:tc>
          <w:tcPr>
            <w:tcW w:w="1260" w:type="dxa"/>
          </w:tcPr>
          <w:p w14:paraId="165E82E0" w14:textId="32EAD921" w:rsidR="00AB7D6A" w:rsidRPr="00E109A1" w:rsidRDefault="00AB7D6A">
            <w:r w:rsidRPr="00E109A1">
              <w:t>12</w:t>
            </w:r>
          </w:p>
        </w:tc>
        <w:tc>
          <w:tcPr>
            <w:tcW w:w="900" w:type="dxa"/>
          </w:tcPr>
          <w:p w14:paraId="36EF7C96" w14:textId="03EE79EA" w:rsidR="00AB7D6A" w:rsidRPr="00E109A1" w:rsidRDefault="00AB7D6A">
            <w:r w:rsidRPr="00E109A1">
              <w:t>T1c</w:t>
            </w:r>
          </w:p>
        </w:tc>
        <w:tc>
          <w:tcPr>
            <w:tcW w:w="900" w:type="dxa"/>
          </w:tcPr>
          <w:p w14:paraId="2DBDDD4F" w14:textId="5594578C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67DFE156" w14:textId="77777777" w:rsidR="00AB7D6A" w:rsidRPr="00E109A1" w:rsidRDefault="00AB7D6A">
            <w:r w:rsidRPr="00E109A1">
              <w:t>QQSS</w:t>
            </w:r>
          </w:p>
        </w:tc>
        <w:tc>
          <w:tcPr>
            <w:tcW w:w="900" w:type="dxa"/>
          </w:tcPr>
          <w:p w14:paraId="7D08C18A" w14:textId="77777777" w:rsidR="00AB7D6A" w:rsidRPr="00E109A1" w:rsidRDefault="00AB7D6A">
            <w:r w:rsidRPr="00E109A1">
              <w:t>82,8</w:t>
            </w:r>
          </w:p>
        </w:tc>
        <w:tc>
          <w:tcPr>
            <w:tcW w:w="1440" w:type="dxa"/>
          </w:tcPr>
          <w:p w14:paraId="0311EB65" w14:textId="37A7D958" w:rsidR="00AB7D6A" w:rsidRPr="00E109A1" w:rsidRDefault="00AB7D6A" w:rsidP="00E575EA">
            <w:r w:rsidRPr="00E109A1">
              <w:t>Missing</w:t>
            </w:r>
          </w:p>
        </w:tc>
      </w:tr>
      <w:tr w:rsidR="00E109A1" w:rsidRPr="00E109A1" w14:paraId="2072C427" w14:textId="287F28B3" w:rsidTr="00AB7D6A">
        <w:tc>
          <w:tcPr>
            <w:tcW w:w="1193" w:type="dxa"/>
          </w:tcPr>
          <w:p w14:paraId="4FBFC6DA" w14:textId="77777777" w:rsidR="00AB7D6A" w:rsidRPr="00E109A1" w:rsidRDefault="00AB7D6A">
            <w:r w:rsidRPr="00E109A1">
              <w:t>20</w:t>
            </w:r>
          </w:p>
        </w:tc>
        <w:tc>
          <w:tcPr>
            <w:tcW w:w="1260" w:type="dxa"/>
          </w:tcPr>
          <w:p w14:paraId="0B3C7EBA" w14:textId="568D0BA3" w:rsidR="00AB7D6A" w:rsidRPr="00E109A1" w:rsidRDefault="00AB7D6A">
            <w:r w:rsidRPr="00E109A1">
              <w:t>8</w:t>
            </w:r>
          </w:p>
        </w:tc>
        <w:tc>
          <w:tcPr>
            <w:tcW w:w="900" w:type="dxa"/>
          </w:tcPr>
          <w:p w14:paraId="2A268C9D" w14:textId="6CC3D51A" w:rsidR="00AB7D6A" w:rsidRPr="00E109A1" w:rsidRDefault="00AB7D6A">
            <w:r w:rsidRPr="00E109A1">
              <w:t>T1b</w:t>
            </w:r>
          </w:p>
        </w:tc>
        <w:tc>
          <w:tcPr>
            <w:tcW w:w="900" w:type="dxa"/>
          </w:tcPr>
          <w:p w14:paraId="7CD80AE1" w14:textId="1C8B6175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07266269" w14:textId="77777777" w:rsidR="00AB7D6A" w:rsidRPr="00E109A1" w:rsidRDefault="00AB7D6A">
            <w:r w:rsidRPr="00E109A1">
              <w:t>QQII</w:t>
            </w:r>
          </w:p>
        </w:tc>
        <w:tc>
          <w:tcPr>
            <w:tcW w:w="900" w:type="dxa"/>
          </w:tcPr>
          <w:p w14:paraId="403BD5BE" w14:textId="77777777" w:rsidR="00AB7D6A" w:rsidRPr="00E109A1" w:rsidRDefault="00AB7D6A">
            <w:r w:rsidRPr="00E109A1">
              <w:t>33,2</w:t>
            </w:r>
          </w:p>
        </w:tc>
        <w:tc>
          <w:tcPr>
            <w:tcW w:w="1440" w:type="dxa"/>
          </w:tcPr>
          <w:p w14:paraId="314915FF" w14:textId="3C14383B" w:rsidR="00AB7D6A" w:rsidRPr="00E109A1" w:rsidRDefault="00AB7D6A" w:rsidP="00E575EA">
            <w:r w:rsidRPr="00E109A1">
              <w:t>12:15-13:40</w:t>
            </w:r>
          </w:p>
        </w:tc>
      </w:tr>
      <w:tr w:rsidR="00E109A1" w:rsidRPr="00E109A1" w14:paraId="66DCE02D" w14:textId="09454114" w:rsidTr="00AB7D6A">
        <w:tc>
          <w:tcPr>
            <w:tcW w:w="1193" w:type="dxa"/>
          </w:tcPr>
          <w:p w14:paraId="6DDBBD8B" w14:textId="77777777" w:rsidR="00AB7D6A" w:rsidRPr="00E109A1" w:rsidRDefault="00AB7D6A">
            <w:r w:rsidRPr="00E109A1">
              <w:t>21</w:t>
            </w:r>
          </w:p>
        </w:tc>
        <w:tc>
          <w:tcPr>
            <w:tcW w:w="1260" w:type="dxa"/>
          </w:tcPr>
          <w:p w14:paraId="2203723D" w14:textId="4D3F3EE4" w:rsidR="00AB7D6A" w:rsidRPr="00E109A1" w:rsidRDefault="00AB7D6A">
            <w:r w:rsidRPr="00E109A1">
              <w:t>35</w:t>
            </w:r>
          </w:p>
        </w:tc>
        <w:tc>
          <w:tcPr>
            <w:tcW w:w="900" w:type="dxa"/>
          </w:tcPr>
          <w:p w14:paraId="5BB0384D" w14:textId="6A356489" w:rsidR="00AB7D6A" w:rsidRPr="00E109A1" w:rsidRDefault="00AB7D6A">
            <w:r w:rsidRPr="00E109A1">
              <w:t>T2</w:t>
            </w:r>
          </w:p>
        </w:tc>
        <w:tc>
          <w:tcPr>
            <w:tcW w:w="900" w:type="dxa"/>
          </w:tcPr>
          <w:p w14:paraId="7DDCDBE2" w14:textId="23ED24F9" w:rsidR="00AB7D6A" w:rsidRPr="00E109A1" w:rsidRDefault="00AB7D6A">
            <w:r w:rsidRPr="00E109A1">
              <w:t>II</w:t>
            </w:r>
          </w:p>
        </w:tc>
        <w:tc>
          <w:tcPr>
            <w:tcW w:w="1440" w:type="dxa"/>
          </w:tcPr>
          <w:p w14:paraId="1CEC6D02" w14:textId="77777777" w:rsidR="00AB7D6A" w:rsidRPr="00E109A1" w:rsidRDefault="00AB7D6A">
            <w:r w:rsidRPr="00E109A1">
              <w:t>RRA</w:t>
            </w:r>
          </w:p>
        </w:tc>
        <w:tc>
          <w:tcPr>
            <w:tcW w:w="900" w:type="dxa"/>
          </w:tcPr>
          <w:p w14:paraId="72442D6C" w14:textId="77777777" w:rsidR="00AB7D6A" w:rsidRPr="00E109A1" w:rsidRDefault="00AB7D6A">
            <w:r w:rsidRPr="00E109A1">
              <w:t>162,4</w:t>
            </w:r>
          </w:p>
        </w:tc>
        <w:tc>
          <w:tcPr>
            <w:tcW w:w="1440" w:type="dxa"/>
          </w:tcPr>
          <w:p w14:paraId="40DE524A" w14:textId="15DB827C" w:rsidR="00AB7D6A" w:rsidRPr="00E109A1" w:rsidRDefault="00AB7D6A" w:rsidP="00E575EA">
            <w:r w:rsidRPr="00E109A1">
              <w:t>Missing</w:t>
            </w:r>
          </w:p>
        </w:tc>
      </w:tr>
      <w:tr w:rsidR="00E109A1" w:rsidRPr="00E109A1" w14:paraId="703E65D6" w14:textId="743F2DC2" w:rsidTr="00AB7D6A">
        <w:tc>
          <w:tcPr>
            <w:tcW w:w="1193" w:type="dxa"/>
          </w:tcPr>
          <w:p w14:paraId="429119D4" w14:textId="77777777" w:rsidR="00AB7D6A" w:rsidRPr="00E109A1" w:rsidRDefault="00AB7D6A">
            <w:r w:rsidRPr="00E109A1">
              <w:t>22</w:t>
            </w:r>
          </w:p>
        </w:tc>
        <w:tc>
          <w:tcPr>
            <w:tcW w:w="1260" w:type="dxa"/>
          </w:tcPr>
          <w:p w14:paraId="5398C10B" w14:textId="122BF22C" w:rsidR="00AB7D6A" w:rsidRPr="00E109A1" w:rsidRDefault="00AB7D6A">
            <w:r w:rsidRPr="00E109A1">
              <w:t>8</w:t>
            </w:r>
          </w:p>
        </w:tc>
        <w:tc>
          <w:tcPr>
            <w:tcW w:w="900" w:type="dxa"/>
          </w:tcPr>
          <w:p w14:paraId="71E67B4A" w14:textId="55C11EB4" w:rsidR="00AB7D6A" w:rsidRPr="00E109A1" w:rsidRDefault="00AB7D6A">
            <w:r w:rsidRPr="00E109A1">
              <w:t>T1b</w:t>
            </w:r>
          </w:p>
        </w:tc>
        <w:tc>
          <w:tcPr>
            <w:tcW w:w="900" w:type="dxa"/>
          </w:tcPr>
          <w:p w14:paraId="7D503F94" w14:textId="126CC5A1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0AA3FA91" w14:textId="77777777" w:rsidR="00AB7D6A" w:rsidRPr="00E109A1" w:rsidRDefault="00AB7D6A">
            <w:r w:rsidRPr="00E109A1">
              <w:t>QQLL</w:t>
            </w:r>
          </w:p>
        </w:tc>
        <w:tc>
          <w:tcPr>
            <w:tcW w:w="900" w:type="dxa"/>
          </w:tcPr>
          <w:p w14:paraId="05F74A4A" w14:textId="77777777" w:rsidR="00AB7D6A" w:rsidRPr="00E109A1" w:rsidRDefault="00AB7D6A">
            <w:r w:rsidRPr="00E109A1">
              <w:t>11</w:t>
            </w:r>
          </w:p>
        </w:tc>
        <w:tc>
          <w:tcPr>
            <w:tcW w:w="1440" w:type="dxa"/>
          </w:tcPr>
          <w:p w14:paraId="36CB6982" w14:textId="2AA2AD84" w:rsidR="00AB7D6A" w:rsidRPr="00E109A1" w:rsidRDefault="00AB7D6A" w:rsidP="00E575EA">
            <w:r w:rsidRPr="00E109A1">
              <w:t>13:50-16:50</w:t>
            </w:r>
          </w:p>
        </w:tc>
      </w:tr>
      <w:tr w:rsidR="00E109A1" w:rsidRPr="00E109A1" w14:paraId="05E85ACC" w14:textId="32B2878B" w:rsidTr="00AB7D6A">
        <w:tc>
          <w:tcPr>
            <w:tcW w:w="1193" w:type="dxa"/>
          </w:tcPr>
          <w:p w14:paraId="24D5A593" w14:textId="77777777" w:rsidR="00AB7D6A" w:rsidRPr="00E109A1" w:rsidRDefault="00AB7D6A">
            <w:r w:rsidRPr="00E109A1">
              <w:t>23</w:t>
            </w:r>
          </w:p>
        </w:tc>
        <w:tc>
          <w:tcPr>
            <w:tcW w:w="1260" w:type="dxa"/>
          </w:tcPr>
          <w:p w14:paraId="333DC25C" w14:textId="12C3FDAA" w:rsidR="00AB7D6A" w:rsidRPr="00E109A1" w:rsidRDefault="00AB7D6A">
            <w:r w:rsidRPr="00E109A1">
              <w:t>3</w:t>
            </w:r>
          </w:p>
        </w:tc>
        <w:tc>
          <w:tcPr>
            <w:tcW w:w="900" w:type="dxa"/>
          </w:tcPr>
          <w:p w14:paraId="61847139" w14:textId="2C413D05" w:rsidR="00AB7D6A" w:rsidRPr="00E109A1" w:rsidRDefault="00AB7D6A">
            <w:r w:rsidRPr="00E109A1">
              <w:t>T1a</w:t>
            </w:r>
          </w:p>
        </w:tc>
        <w:tc>
          <w:tcPr>
            <w:tcW w:w="900" w:type="dxa"/>
          </w:tcPr>
          <w:p w14:paraId="7588B4BB" w14:textId="3214C2DD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188A5BD4" w14:textId="77777777" w:rsidR="00AB7D6A" w:rsidRPr="00E109A1" w:rsidRDefault="00AB7D6A">
            <w:r w:rsidRPr="00E109A1">
              <w:t>QSL</w:t>
            </w:r>
          </w:p>
        </w:tc>
        <w:tc>
          <w:tcPr>
            <w:tcW w:w="900" w:type="dxa"/>
          </w:tcPr>
          <w:p w14:paraId="6371B83C" w14:textId="77777777" w:rsidR="00AB7D6A" w:rsidRPr="00E109A1" w:rsidRDefault="00AB7D6A">
            <w:r w:rsidRPr="00E109A1">
              <w:t>7</w:t>
            </w:r>
          </w:p>
        </w:tc>
        <w:tc>
          <w:tcPr>
            <w:tcW w:w="1440" w:type="dxa"/>
          </w:tcPr>
          <w:p w14:paraId="0606AD93" w14:textId="7D2C08D5" w:rsidR="00AB7D6A" w:rsidRPr="00E109A1" w:rsidRDefault="00AB7D6A" w:rsidP="00E575EA">
            <w:r w:rsidRPr="00E109A1">
              <w:t>15:50-17:35</w:t>
            </w:r>
          </w:p>
        </w:tc>
      </w:tr>
      <w:tr w:rsidR="00E109A1" w:rsidRPr="00E109A1" w14:paraId="221A2A4F" w14:textId="496DA976" w:rsidTr="00AB7D6A">
        <w:trPr>
          <w:trHeight w:val="422"/>
        </w:trPr>
        <w:tc>
          <w:tcPr>
            <w:tcW w:w="1193" w:type="dxa"/>
          </w:tcPr>
          <w:p w14:paraId="3DF00047" w14:textId="77777777" w:rsidR="00AB7D6A" w:rsidRPr="00E109A1" w:rsidRDefault="00AB7D6A">
            <w:r w:rsidRPr="00E109A1">
              <w:t>24</w:t>
            </w:r>
          </w:p>
        </w:tc>
        <w:tc>
          <w:tcPr>
            <w:tcW w:w="1260" w:type="dxa"/>
          </w:tcPr>
          <w:p w14:paraId="3B47782A" w14:textId="51F3DCFD" w:rsidR="00AB7D6A" w:rsidRPr="00E109A1" w:rsidRDefault="00AB7D6A">
            <w:r w:rsidRPr="00E109A1">
              <w:t>6</w:t>
            </w:r>
          </w:p>
        </w:tc>
        <w:tc>
          <w:tcPr>
            <w:tcW w:w="900" w:type="dxa"/>
          </w:tcPr>
          <w:p w14:paraId="49A6D150" w14:textId="5DCEB312" w:rsidR="00AB7D6A" w:rsidRPr="00E109A1" w:rsidRDefault="00AB7D6A">
            <w:r w:rsidRPr="00E109A1">
              <w:t>T1b</w:t>
            </w:r>
          </w:p>
        </w:tc>
        <w:tc>
          <w:tcPr>
            <w:tcW w:w="900" w:type="dxa"/>
          </w:tcPr>
          <w:p w14:paraId="3FD9AAF7" w14:textId="30F888DA" w:rsidR="00AB7D6A" w:rsidRPr="00E109A1" w:rsidRDefault="00AB7D6A">
            <w:r w:rsidRPr="00E109A1">
              <w:t>I</w:t>
            </w:r>
          </w:p>
        </w:tc>
        <w:tc>
          <w:tcPr>
            <w:tcW w:w="1440" w:type="dxa"/>
          </w:tcPr>
          <w:p w14:paraId="0C7C60F7" w14:textId="77777777" w:rsidR="00AB7D6A" w:rsidRPr="00E109A1" w:rsidRDefault="00AB7D6A">
            <w:r w:rsidRPr="00E109A1">
              <w:t>QQLL</w:t>
            </w:r>
          </w:p>
        </w:tc>
        <w:tc>
          <w:tcPr>
            <w:tcW w:w="900" w:type="dxa"/>
          </w:tcPr>
          <w:p w14:paraId="1FC127D0" w14:textId="77777777" w:rsidR="00AB7D6A" w:rsidRPr="00E109A1" w:rsidRDefault="00AB7D6A">
            <w:r w:rsidRPr="00E109A1">
              <w:t>5</w:t>
            </w:r>
          </w:p>
        </w:tc>
        <w:tc>
          <w:tcPr>
            <w:tcW w:w="1440" w:type="dxa"/>
          </w:tcPr>
          <w:p w14:paraId="0F0AE924" w14:textId="5F8616B3" w:rsidR="00AB7D6A" w:rsidRPr="00E109A1" w:rsidRDefault="00AB7D6A" w:rsidP="00E575EA">
            <w:r w:rsidRPr="00E109A1">
              <w:t>08:00-12:10</w:t>
            </w:r>
          </w:p>
        </w:tc>
      </w:tr>
      <w:tr w:rsidR="00E109A1" w:rsidRPr="00E109A1" w14:paraId="2B8387C7" w14:textId="16B30048" w:rsidTr="00AB7D6A">
        <w:tc>
          <w:tcPr>
            <w:tcW w:w="1193" w:type="dxa"/>
          </w:tcPr>
          <w:p w14:paraId="60D5F010" w14:textId="77777777" w:rsidR="00AB7D6A" w:rsidRPr="00E109A1" w:rsidRDefault="00AB7D6A">
            <w:r w:rsidRPr="00E109A1">
              <w:t>25</w:t>
            </w:r>
          </w:p>
        </w:tc>
        <w:tc>
          <w:tcPr>
            <w:tcW w:w="1260" w:type="dxa"/>
          </w:tcPr>
          <w:p w14:paraId="0A678E13" w14:textId="0ABDF272" w:rsidR="00AB7D6A" w:rsidRPr="00E109A1" w:rsidRDefault="00AB7D6A">
            <w:r w:rsidRPr="00E109A1">
              <w:t>25</w:t>
            </w:r>
          </w:p>
        </w:tc>
        <w:tc>
          <w:tcPr>
            <w:tcW w:w="900" w:type="dxa"/>
          </w:tcPr>
          <w:p w14:paraId="0BD64266" w14:textId="6EC7C82B" w:rsidR="00AB7D6A" w:rsidRPr="00E109A1" w:rsidRDefault="00AB7D6A">
            <w:r w:rsidRPr="00E109A1">
              <w:t>T2</w:t>
            </w:r>
          </w:p>
        </w:tc>
        <w:tc>
          <w:tcPr>
            <w:tcW w:w="900" w:type="dxa"/>
          </w:tcPr>
          <w:p w14:paraId="41C236D5" w14:textId="1FB8B3CB" w:rsidR="00AB7D6A" w:rsidRPr="00E109A1" w:rsidRDefault="00AB7D6A">
            <w:r w:rsidRPr="00E109A1">
              <w:t>II</w:t>
            </w:r>
          </w:p>
        </w:tc>
        <w:tc>
          <w:tcPr>
            <w:tcW w:w="1440" w:type="dxa"/>
          </w:tcPr>
          <w:p w14:paraId="6F19142F" w14:textId="77777777" w:rsidR="00AB7D6A" w:rsidRPr="00E109A1" w:rsidRDefault="00AB7D6A">
            <w:r w:rsidRPr="00E109A1">
              <w:t>QSM</w:t>
            </w:r>
          </w:p>
        </w:tc>
        <w:tc>
          <w:tcPr>
            <w:tcW w:w="900" w:type="dxa"/>
          </w:tcPr>
          <w:p w14:paraId="11CD12B4" w14:textId="77777777" w:rsidR="00AB7D6A" w:rsidRPr="00E109A1" w:rsidRDefault="00AB7D6A">
            <w:r w:rsidRPr="00E109A1">
              <w:t>20</w:t>
            </w:r>
          </w:p>
        </w:tc>
        <w:tc>
          <w:tcPr>
            <w:tcW w:w="1440" w:type="dxa"/>
          </w:tcPr>
          <w:p w14:paraId="6C1E857F" w14:textId="74E0E54F" w:rsidR="00AB7D6A" w:rsidRPr="00E109A1" w:rsidRDefault="00AB7D6A" w:rsidP="00E575EA">
            <w:r w:rsidRPr="00E109A1">
              <w:t>08:00-17:10</w:t>
            </w:r>
          </w:p>
        </w:tc>
      </w:tr>
      <w:tr w:rsidR="00E109A1" w:rsidRPr="00E109A1" w14:paraId="682C4D9E" w14:textId="1532FD5D" w:rsidTr="00AB7D6A">
        <w:tc>
          <w:tcPr>
            <w:tcW w:w="1193" w:type="dxa"/>
          </w:tcPr>
          <w:p w14:paraId="6FFCA693" w14:textId="77777777" w:rsidR="00AB7D6A" w:rsidRPr="00E109A1" w:rsidRDefault="00AB7D6A">
            <w:r w:rsidRPr="00E109A1">
              <w:t>26</w:t>
            </w:r>
          </w:p>
        </w:tc>
        <w:tc>
          <w:tcPr>
            <w:tcW w:w="1260" w:type="dxa"/>
          </w:tcPr>
          <w:p w14:paraId="4A8F389B" w14:textId="7AE6E191" w:rsidR="00AB7D6A" w:rsidRPr="00E109A1" w:rsidRDefault="00AB7D6A" w:rsidP="001F61E6">
            <w:r w:rsidRPr="00E109A1">
              <w:t>26</w:t>
            </w:r>
          </w:p>
        </w:tc>
        <w:tc>
          <w:tcPr>
            <w:tcW w:w="900" w:type="dxa"/>
          </w:tcPr>
          <w:p w14:paraId="54232B84" w14:textId="40A3E282" w:rsidR="00AB7D6A" w:rsidRPr="00E109A1" w:rsidRDefault="00AB7D6A">
            <w:r w:rsidRPr="00E109A1">
              <w:t>T2</w:t>
            </w:r>
          </w:p>
        </w:tc>
        <w:tc>
          <w:tcPr>
            <w:tcW w:w="900" w:type="dxa"/>
          </w:tcPr>
          <w:p w14:paraId="737B7F07" w14:textId="35BDF9C1" w:rsidR="00AB7D6A" w:rsidRPr="00E109A1" w:rsidRDefault="00AB7D6A">
            <w:r w:rsidRPr="00E109A1">
              <w:t>II</w:t>
            </w:r>
          </w:p>
        </w:tc>
        <w:tc>
          <w:tcPr>
            <w:tcW w:w="1440" w:type="dxa"/>
          </w:tcPr>
          <w:p w14:paraId="1C3EC14F" w14:textId="77777777" w:rsidR="00AB7D6A" w:rsidRPr="00E109A1" w:rsidRDefault="00AB7D6A">
            <w:r w:rsidRPr="00E109A1">
              <w:t>QSM</w:t>
            </w:r>
          </w:p>
        </w:tc>
        <w:tc>
          <w:tcPr>
            <w:tcW w:w="900" w:type="dxa"/>
          </w:tcPr>
          <w:p w14:paraId="1B3BB87E" w14:textId="77777777" w:rsidR="00AB7D6A" w:rsidRPr="00E109A1" w:rsidRDefault="00AB7D6A">
            <w:r w:rsidRPr="00E109A1">
              <w:t>9</w:t>
            </w:r>
          </w:p>
        </w:tc>
        <w:tc>
          <w:tcPr>
            <w:tcW w:w="1440" w:type="dxa"/>
          </w:tcPr>
          <w:p w14:paraId="602E94A7" w14:textId="33E6ACFC" w:rsidR="00AB7D6A" w:rsidRPr="00E109A1" w:rsidRDefault="00AB7D6A" w:rsidP="00E575EA">
            <w:r w:rsidRPr="00E109A1">
              <w:t>15:35-18:00</w:t>
            </w:r>
          </w:p>
        </w:tc>
      </w:tr>
    </w:tbl>
    <w:p w14:paraId="06AA84F6" w14:textId="77777777" w:rsidR="00AC1DFF" w:rsidRPr="00E109A1" w:rsidRDefault="00AC1DFF"/>
    <w:sectPr w:rsidR="00AC1DFF" w:rsidRPr="00E109A1" w:rsidSect="00DB4E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EAA027" w14:textId="77777777" w:rsidR="00E528F1" w:rsidRDefault="00E528F1" w:rsidP="002D63B7">
      <w:r>
        <w:separator/>
      </w:r>
    </w:p>
  </w:endnote>
  <w:endnote w:type="continuationSeparator" w:id="0">
    <w:p w14:paraId="69A48A8A" w14:textId="77777777" w:rsidR="00E528F1" w:rsidRDefault="00E528F1" w:rsidP="002D6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F7B647" w14:textId="77777777" w:rsidR="00E109A1" w:rsidRDefault="00E109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847719" w14:textId="77777777" w:rsidR="00E109A1" w:rsidRDefault="00E109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928360" w14:textId="77777777" w:rsidR="00E109A1" w:rsidRDefault="00E109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3E44DB" w14:textId="77777777" w:rsidR="00E528F1" w:rsidRDefault="00E528F1" w:rsidP="002D63B7">
      <w:r>
        <w:separator/>
      </w:r>
    </w:p>
  </w:footnote>
  <w:footnote w:type="continuationSeparator" w:id="0">
    <w:p w14:paraId="1F403A4B" w14:textId="77777777" w:rsidR="00E528F1" w:rsidRDefault="00E528F1" w:rsidP="002D63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E959ED" w14:textId="77777777" w:rsidR="00E109A1" w:rsidRDefault="00E109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A09687" w14:textId="40209036" w:rsidR="001333C8" w:rsidRDefault="00E109A1">
    <w:pPr>
      <w:pStyle w:val="Header"/>
    </w:pPr>
    <w:r>
      <w:t xml:space="preserve">Supplementary table - Patients’ staging, disease characteristics and surgical </w:t>
    </w:r>
    <w:r>
      <w:t>time.</w:t>
    </w:r>
    <w:bookmarkStart w:id="0" w:name="_GoBack"/>
    <w:bookmarkEnd w:id="0"/>
  </w:p>
  <w:p w14:paraId="380A02D1" w14:textId="7AE1AD3E" w:rsidR="001333C8" w:rsidRDefault="001333C8">
    <w:pPr>
      <w:pStyle w:val="Header"/>
    </w:pPr>
  </w:p>
  <w:p w14:paraId="731ADC52" w14:textId="77777777" w:rsidR="001333C8" w:rsidRDefault="001333C8">
    <w:pPr>
      <w:pStyle w:val="Header"/>
    </w:pPr>
  </w:p>
  <w:p w14:paraId="6883322B" w14:textId="77777777" w:rsidR="001333C8" w:rsidRDefault="001333C8">
    <w:pPr>
      <w:pStyle w:val="Header"/>
    </w:pPr>
  </w:p>
  <w:p w14:paraId="0C28898B" w14:textId="77777777" w:rsidR="001333C8" w:rsidRDefault="001333C8">
    <w:pPr>
      <w:pStyle w:val="Header"/>
    </w:pPr>
  </w:p>
  <w:p w14:paraId="0A315EE2" w14:textId="77777777" w:rsidR="001333C8" w:rsidRDefault="001333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A37F62" w14:textId="77777777" w:rsidR="00E109A1" w:rsidRDefault="00E109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3D00"/>
    <w:rsid w:val="000315B7"/>
    <w:rsid w:val="001333C8"/>
    <w:rsid w:val="001549E4"/>
    <w:rsid w:val="00162323"/>
    <w:rsid w:val="001F61E6"/>
    <w:rsid w:val="001F79AD"/>
    <w:rsid w:val="002675EC"/>
    <w:rsid w:val="00273A17"/>
    <w:rsid w:val="002A6970"/>
    <w:rsid w:val="002D63B7"/>
    <w:rsid w:val="003E0F99"/>
    <w:rsid w:val="005923BC"/>
    <w:rsid w:val="005B7F7E"/>
    <w:rsid w:val="00654EC5"/>
    <w:rsid w:val="00672A4F"/>
    <w:rsid w:val="00695149"/>
    <w:rsid w:val="00712393"/>
    <w:rsid w:val="00764120"/>
    <w:rsid w:val="007B3D00"/>
    <w:rsid w:val="00903A3F"/>
    <w:rsid w:val="00A43AF2"/>
    <w:rsid w:val="00A672F1"/>
    <w:rsid w:val="00AB556A"/>
    <w:rsid w:val="00AB7D6A"/>
    <w:rsid w:val="00AC1DFF"/>
    <w:rsid w:val="00BB5CC8"/>
    <w:rsid w:val="00BC4939"/>
    <w:rsid w:val="00C023C1"/>
    <w:rsid w:val="00D74163"/>
    <w:rsid w:val="00D81CC9"/>
    <w:rsid w:val="00DB4ED7"/>
    <w:rsid w:val="00E109A1"/>
    <w:rsid w:val="00E528F1"/>
    <w:rsid w:val="00E575EA"/>
    <w:rsid w:val="00F359F6"/>
    <w:rsid w:val="00F6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9139F"/>
  <w15:docId w15:val="{EBC862F3-DCE2-47DB-A36D-6D2BA92D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63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3B7"/>
  </w:style>
  <w:style w:type="paragraph" w:styleId="Footer">
    <w:name w:val="footer"/>
    <w:basedOn w:val="Normal"/>
    <w:link w:val="FooterChar"/>
    <w:uiPriority w:val="99"/>
    <w:unhideWhenUsed/>
    <w:rsid w:val="002D63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pistal Albert Einstein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Figueiredo</dc:creator>
  <cp:lastModifiedBy>Felipe Ades</cp:lastModifiedBy>
  <cp:revision>3</cp:revision>
  <dcterms:created xsi:type="dcterms:W3CDTF">2017-11-29T18:49:00Z</dcterms:created>
  <dcterms:modified xsi:type="dcterms:W3CDTF">2017-12-06T13:23:00Z</dcterms:modified>
</cp:coreProperties>
</file>